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6CB90" w14:textId="627B4F72" w:rsidR="3ADFA0F3" w:rsidRPr="00041C2D" w:rsidRDefault="3ADFA0F3" w:rsidP="4E5B52F1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041C2D">
        <w:rPr>
          <w:rFonts w:ascii="Arial" w:hAnsi="Arial" w:cs="Arial"/>
          <w:b/>
          <w:bCs/>
          <w:sz w:val="20"/>
          <w:szCs w:val="20"/>
          <w:u w:val="single"/>
          <w:lang w:val="en-US"/>
        </w:rPr>
        <w:t>Supporting Information</w:t>
      </w:r>
    </w:p>
    <w:p w14:paraId="7F9F7136" w14:textId="07708E43" w:rsidR="4E5B52F1" w:rsidRPr="00041C2D" w:rsidRDefault="4E5B52F1" w:rsidP="4E5B52F1">
      <w:pPr>
        <w:spacing w:after="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2504B2C" w14:textId="77777777" w:rsidR="00CE48B5" w:rsidRPr="00041C2D" w:rsidRDefault="00CE48B5" w:rsidP="00CE48B5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</w:pPr>
      <w:proofErr w:type="spellStart"/>
      <w:r w:rsidRPr="00041C2D"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  <w:t>Semax</w:t>
      </w:r>
      <w:proofErr w:type="spellEnd"/>
      <w:r w:rsidRPr="00041C2D"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  <w:t xml:space="preserve">, a copper chelator peptide, decreases the </w:t>
      </w:r>
      <w:proofErr w:type="gramStart"/>
      <w:r w:rsidRPr="00041C2D"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  <w:t>Cu(</w:t>
      </w:r>
      <w:proofErr w:type="gramEnd"/>
      <w:r w:rsidRPr="00041C2D"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  <w:t xml:space="preserve">II) </w:t>
      </w:r>
      <w:proofErr w:type="spellStart"/>
      <w:r w:rsidRPr="00041C2D"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  <w:t>catalyzed</w:t>
      </w:r>
      <w:proofErr w:type="spellEnd"/>
      <w:r w:rsidRPr="00041C2D">
        <w:rPr>
          <w:rFonts w:ascii="Arial" w:eastAsiaTheme="minorEastAsia" w:hAnsi="Arial" w:cs="Arial"/>
          <w:b/>
          <w:bCs/>
          <w:color w:val="000000"/>
          <w:sz w:val="20"/>
          <w:szCs w:val="20"/>
          <w:lang w:val="en-GB" w:eastAsia="it-IT"/>
        </w:rPr>
        <w:t xml:space="preserve"> ROS production and cytotoxicity of aβ by metal ion stripping and redox silencing.</w:t>
      </w:r>
    </w:p>
    <w:p w14:paraId="1D609CE5" w14:textId="77777777" w:rsidR="00CE48B5" w:rsidRPr="00041C2D" w:rsidRDefault="00CE48B5" w:rsidP="00CE48B5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E6FC2BA" w14:textId="77777777" w:rsidR="00CE48B5" w:rsidRPr="00041C2D" w:rsidRDefault="00CE48B5" w:rsidP="00CE48B5">
      <w:pPr>
        <w:spacing w:after="0"/>
        <w:rPr>
          <w:rFonts w:ascii="Arial" w:eastAsia="Times New Roman" w:hAnsi="Arial" w:cs="Arial"/>
          <w:sz w:val="20"/>
          <w:szCs w:val="20"/>
          <w:lang w:eastAsia="it-IT"/>
        </w:rPr>
      </w:pPr>
      <w:r w:rsidRPr="00041C2D">
        <w:rPr>
          <w:rFonts w:ascii="Arial" w:eastAsia="Times New Roman" w:hAnsi="Arial" w:cs="Arial"/>
          <w:sz w:val="20"/>
          <w:szCs w:val="20"/>
          <w:lang w:eastAsia="it-IT"/>
        </w:rPr>
        <w:t>Marianna Flora Tomasello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1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, Maria Carmela Di Rosa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1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, Irina Naletova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1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, Michele Francesco Maria Sciacca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1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, Alessandro Giuffrida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2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, Giuseppe Maccarrone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2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, Francesco Attanasio</w:t>
      </w:r>
      <w:r w:rsidRPr="00041C2D">
        <w:rPr>
          <w:rFonts w:ascii="Arial" w:eastAsia="Times New Roman" w:hAnsi="Arial" w:cs="Arial"/>
          <w:sz w:val="20"/>
          <w:szCs w:val="20"/>
          <w:vertAlign w:val="superscript"/>
          <w:lang w:eastAsia="it-IT"/>
        </w:rPr>
        <w:t>1</w:t>
      </w:r>
      <w:r w:rsidRPr="00041C2D">
        <w:rPr>
          <w:rFonts w:ascii="Arial" w:eastAsia="Times New Roman" w:hAnsi="Arial" w:cs="Arial"/>
          <w:sz w:val="20"/>
          <w:szCs w:val="20"/>
          <w:lang w:eastAsia="it-IT"/>
        </w:rPr>
        <w:t>*.</w:t>
      </w:r>
    </w:p>
    <w:p w14:paraId="408E22A0" w14:textId="77777777" w:rsidR="00CE48B5" w:rsidRPr="00041C2D" w:rsidRDefault="00CE48B5" w:rsidP="00CE48B5">
      <w:pPr>
        <w:pStyle w:val="Normale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27D331CA" w14:textId="77777777" w:rsidR="00CE48B5" w:rsidRPr="00041C2D" w:rsidRDefault="00CE48B5" w:rsidP="00CE48B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41C2D">
        <w:rPr>
          <w:rFonts w:ascii="Arial" w:hAnsi="Arial" w:cs="Arial"/>
          <w:color w:val="000000"/>
          <w:sz w:val="20"/>
          <w:szCs w:val="20"/>
          <w:lang w:val="en-GB"/>
        </w:rPr>
        <w:t>*</w:t>
      </w:r>
      <w:r w:rsidRPr="00041C2D">
        <w:rPr>
          <w:rFonts w:ascii="Arial" w:hAnsi="Arial" w:cs="Arial"/>
          <w:sz w:val="20"/>
          <w:szCs w:val="20"/>
          <w:lang w:val="en-US"/>
        </w:rPr>
        <w:t xml:space="preserve"> Corresponding author: </w:t>
      </w:r>
      <w:hyperlink r:id="rId9" w:history="1">
        <w:r w:rsidRPr="00041C2D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francesco.attanasio@cnr.it</w:t>
        </w:r>
      </w:hyperlink>
    </w:p>
    <w:p w14:paraId="6C29C7CE" w14:textId="77777777" w:rsidR="00CE48B5" w:rsidRPr="00041C2D" w:rsidRDefault="00CE48B5" w:rsidP="00CE48B5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it-IT"/>
        </w:rPr>
      </w:pPr>
      <w:r w:rsidRPr="00041C2D">
        <w:rPr>
          <w:rFonts w:ascii="Arial" w:eastAsia="Times New Roman" w:hAnsi="Arial" w:cs="Arial"/>
          <w:bCs/>
          <w:sz w:val="20"/>
          <w:szCs w:val="20"/>
          <w:vertAlign w:val="superscript"/>
          <w:lang w:val="en-US" w:eastAsia="it-IT"/>
        </w:rPr>
        <w:t>1</w:t>
      </w:r>
      <w:r w:rsidRPr="00041C2D">
        <w:rPr>
          <w:rFonts w:ascii="Arial" w:eastAsia="Times New Roman" w:hAnsi="Arial" w:cs="Arial"/>
          <w:bCs/>
          <w:sz w:val="20"/>
          <w:szCs w:val="20"/>
          <w:lang w:val="en-US" w:eastAsia="it-IT"/>
        </w:rPr>
        <w:t xml:space="preserve"> Institute of Crystallography, CNR, P. </w:t>
      </w:r>
      <w:proofErr w:type="spellStart"/>
      <w:r w:rsidRPr="00041C2D">
        <w:rPr>
          <w:rFonts w:ascii="Arial" w:eastAsia="Times New Roman" w:hAnsi="Arial" w:cs="Arial"/>
          <w:bCs/>
          <w:sz w:val="20"/>
          <w:szCs w:val="20"/>
          <w:lang w:val="en-US" w:eastAsia="it-IT"/>
        </w:rPr>
        <w:t>Gaifami</w:t>
      </w:r>
      <w:proofErr w:type="spellEnd"/>
      <w:r w:rsidRPr="00041C2D">
        <w:rPr>
          <w:rFonts w:ascii="Arial" w:eastAsia="Times New Roman" w:hAnsi="Arial" w:cs="Arial"/>
          <w:bCs/>
          <w:sz w:val="20"/>
          <w:szCs w:val="20"/>
          <w:lang w:val="en-US" w:eastAsia="it-IT"/>
        </w:rPr>
        <w:t xml:space="preserve"> 18, 95126 Catania, </w:t>
      </w:r>
      <w:proofErr w:type="gramStart"/>
      <w:r w:rsidRPr="00041C2D">
        <w:rPr>
          <w:rFonts w:ascii="Arial" w:eastAsia="Times New Roman" w:hAnsi="Arial" w:cs="Arial"/>
          <w:bCs/>
          <w:sz w:val="20"/>
          <w:szCs w:val="20"/>
          <w:lang w:val="en-US" w:eastAsia="it-IT"/>
        </w:rPr>
        <w:t>Italy;</w:t>
      </w:r>
      <w:proofErr w:type="gramEnd"/>
    </w:p>
    <w:p w14:paraId="19E3173C" w14:textId="77777777" w:rsidR="00CE48B5" w:rsidRPr="00041C2D" w:rsidRDefault="00CE48B5" w:rsidP="00CE48B5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it-IT"/>
        </w:rPr>
      </w:pPr>
      <w:r w:rsidRPr="00041C2D">
        <w:rPr>
          <w:rFonts w:ascii="Arial" w:eastAsia="Times New Roman" w:hAnsi="Arial" w:cs="Arial"/>
          <w:bCs/>
          <w:sz w:val="20"/>
          <w:szCs w:val="20"/>
          <w:vertAlign w:val="superscript"/>
          <w:lang w:val="en-US" w:eastAsia="it-IT"/>
        </w:rPr>
        <w:t>2</w:t>
      </w:r>
      <w:r w:rsidRPr="00041C2D">
        <w:rPr>
          <w:rFonts w:ascii="Arial" w:eastAsia="Times New Roman" w:hAnsi="Arial" w:cs="Arial"/>
          <w:bCs/>
          <w:sz w:val="20"/>
          <w:szCs w:val="20"/>
          <w:lang w:val="en-US" w:eastAsia="it-IT"/>
        </w:rPr>
        <w:t xml:space="preserve"> Department of Chemical Sciences, University of Catania, A. Doria 6, 95125 Catania, </w:t>
      </w:r>
      <w:proofErr w:type="gramStart"/>
      <w:r w:rsidRPr="00041C2D">
        <w:rPr>
          <w:rFonts w:ascii="Arial" w:eastAsia="Times New Roman" w:hAnsi="Arial" w:cs="Arial"/>
          <w:bCs/>
          <w:sz w:val="20"/>
          <w:szCs w:val="20"/>
          <w:lang w:val="en-US" w:eastAsia="it-IT"/>
        </w:rPr>
        <w:t>Italy;</w:t>
      </w:r>
      <w:proofErr w:type="gramEnd"/>
    </w:p>
    <w:p w14:paraId="3B5604F3" w14:textId="77777777" w:rsidR="00110834" w:rsidRPr="00877129" w:rsidRDefault="00110834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</w:p>
    <w:p w14:paraId="5D08458A" w14:textId="77777777" w:rsidR="00110834" w:rsidRPr="00877129" w:rsidRDefault="00110834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</w:p>
    <w:p w14:paraId="1229D683" w14:textId="77777777" w:rsidR="00110834" w:rsidRPr="00877129" w:rsidRDefault="00110834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</w:p>
    <w:p w14:paraId="15BBBA14" w14:textId="77777777" w:rsidR="00110834" w:rsidRPr="00877129" w:rsidRDefault="00110834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</w:p>
    <w:p w14:paraId="32EEBF79" w14:textId="77777777" w:rsidR="00110834" w:rsidRPr="00877129" w:rsidRDefault="00110834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</w:p>
    <w:p w14:paraId="4E092218" w14:textId="77777777" w:rsidR="00110834" w:rsidRPr="00877129" w:rsidRDefault="00110834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</w:p>
    <w:p w14:paraId="435B8F77" w14:textId="5F6B2F46" w:rsidR="00C25D9B" w:rsidRPr="00877129" w:rsidRDefault="00C25D9B">
      <w:pPr>
        <w:spacing w:after="160" w:line="259" w:lineRule="auto"/>
        <w:rPr>
          <w:rFonts w:ascii="Arial" w:hAnsi="Arial" w:cs="Arial"/>
          <w:color w:val="0070C0"/>
          <w:sz w:val="20"/>
          <w:szCs w:val="20"/>
          <w:lang w:val="en-US"/>
        </w:rPr>
      </w:pPr>
      <w:r w:rsidRPr="00877129">
        <w:rPr>
          <w:rFonts w:ascii="Arial" w:hAnsi="Arial" w:cs="Arial"/>
          <w:color w:val="0070C0"/>
          <w:sz w:val="20"/>
          <w:szCs w:val="20"/>
          <w:lang w:val="en-US"/>
        </w:rPr>
        <w:br w:type="page"/>
      </w:r>
    </w:p>
    <w:p w14:paraId="51C55575" w14:textId="77777777" w:rsidR="00CE48B5" w:rsidRDefault="00CE48B5" w:rsidP="00110834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10834">
        <w:rPr>
          <w:rFonts w:ascii="Arial" w:hAnsi="Arial" w:cs="Arial"/>
          <w:b/>
          <w:bCs/>
          <w:sz w:val="20"/>
          <w:szCs w:val="20"/>
          <w:u w:val="single"/>
          <w:lang w:val="en-US"/>
        </w:rPr>
        <w:lastRenderedPageBreak/>
        <w:t>Table of Contents</w:t>
      </w:r>
    </w:p>
    <w:p w14:paraId="75F9EA98" w14:textId="77777777" w:rsidR="00110834" w:rsidRPr="00110834" w:rsidRDefault="00110834" w:rsidP="00C25D9B">
      <w:pPr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484EC265" w14:textId="52BFDD0E" w:rsidR="00CE48B5" w:rsidRPr="00877129" w:rsidRDefault="00CE48B5" w:rsidP="00C25D9B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7129">
        <w:rPr>
          <w:rFonts w:ascii="Arial" w:hAnsi="Arial" w:cs="Arial"/>
          <w:b/>
          <w:bCs/>
          <w:sz w:val="20"/>
          <w:szCs w:val="20"/>
          <w:lang w:val="en-US"/>
        </w:rPr>
        <w:t>Supporting Figures …</w:t>
      </w:r>
      <w:proofErr w:type="gramStart"/>
      <w:r w:rsidRPr="00877129">
        <w:rPr>
          <w:rFonts w:ascii="Arial" w:hAnsi="Arial" w:cs="Arial"/>
          <w:b/>
          <w:bCs/>
          <w:sz w:val="20"/>
          <w:szCs w:val="20"/>
          <w:lang w:val="en-US"/>
        </w:rPr>
        <w:t>….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>……………………………………………………………………………</w:t>
      </w:r>
      <w:r w:rsidR="00CB7D90" w:rsidRPr="00877129">
        <w:rPr>
          <w:rFonts w:ascii="Arial" w:hAnsi="Arial" w:cs="Arial"/>
          <w:sz w:val="20"/>
          <w:szCs w:val="20"/>
          <w:lang w:val="en-US"/>
        </w:rPr>
        <w:t>……</w:t>
      </w:r>
      <w:proofErr w:type="gramStart"/>
      <w:r w:rsidR="00CB7D90" w:rsidRPr="00877129">
        <w:rPr>
          <w:rFonts w:ascii="Arial" w:hAnsi="Arial" w:cs="Arial"/>
          <w:sz w:val="20"/>
          <w:szCs w:val="20"/>
          <w:lang w:val="en-US"/>
        </w:rPr>
        <w:t>.</w:t>
      </w:r>
      <w:r w:rsidRPr="00877129">
        <w:rPr>
          <w:rFonts w:ascii="Arial" w:hAnsi="Arial" w:cs="Arial"/>
          <w:sz w:val="20"/>
          <w:szCs w:val="20"/>
          <w:lang w:val="en-US"/>
        </w:rPr>
        <w:t>...</w:t>
      </w:r>
      <w:r w:rsidR="00C25D9B" w:rsidRPr="00877129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 xml:space="preserve"> </w:t>
      </w:r>
      <w:r w:rsidRPr="0087712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877129">
        <w:rPr>
          <w:rFonts w:ascii="Arial" w:hAnsi="Arial" w:cs="Arial"/>
          <w:b/>
          <w:bCs/>
          <w:sz w:val="20"/>
          <w:szCs w:val="20"/>
          <w:lang w:val="en-US"/>
        </w:rPr>
        <w:t>–</w:t>
      </w:r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7</w:t>
      </w:r>
    </w:p>
    <w:p w14:paraId="7622935B" w14:textId="1697F45A" w:rsidR="00CB7D90" w:rsidRPr="00877129" w:rsidRDefault="00CB7D90" w:rsidP="00C25D9B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7129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gure S1.</w:t>
      </w:r>
      <w:r w:rsidR="001A10B6" w:rsidRPr="00877129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</w:t>
      </w:r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GB"/>
        </w:rPr>
        <w:t>Representative Western blot of 25 µM a</w:t>
      </w:r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US"/>
        </w:rPr>
        <w:t>β</w:t>
      </w:r>
      <w:r w:rsidR="001A10B6" w:rsidRPr="00D44956">
        <w:rPr>
          <w:rFonts w:ascii="Arial" w:hAnsi="Arial" w:cs="Arial"/>
          <w:b/>
          <w:bCs/>
          <w:iCs/>
          <w:sz w:val="20"/>
          <w:szCs w:val="20"/>
          <w:vertAlign w:val="subscript"/>
          <w:lang w:val="en-US"/>
        </w:rPr>
        <w:t>1-</w:t>
      </w:r>
      <w:r w:rsidR="001A10B6" w:rsidRPr="00D44956">
        <w:rPr>
          <w:rFonts w:ascii="Arial" w:hAnsi="Arial" w:cs="Arial"/>
          <w:b/>
          <w:bCs/>
          <w:iCs/>
          <w:sz w:val="20"/>
          <w:szCs w:val="20"/>
          <w:vertAlign w:val="subscript"/>
          <w:lang w:val="en-GB"/>
        </w:rPr>
        <w:t>40</w:t>
      </w:r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/20 µM </w:t>
      </w:r>
      <w:proofErr w:type="gramStart"/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US"/>
        </w:rPr>
        <w:t>Cu(</w:t>
      </w:r>
      <w:proofErr w:type="gramEnd"/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US"/>
        </w:rPr>
        <w:t>II)</w:t>
      </w:r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upon 30 minutes of incubation in the presence or in the absence of 20 µM </w:t>
      </w:r>
      <w:proofErr w:type="spellStart"/>
      <w:r w:rsidR="001A10B6" w:rsidRPr="00D44956">
        <w:rPr>
          <w:rFonts w:ascii="Arial" w:hAnsi="Arial" w:cs="Arial"/>
          <w:b/>
          <w:bCs/>
          <w:iCs/>
          <w:sz w:val="20"/>
          <w:szCs w:val="20"/>
          <w:lang w:val="en-GB"/>
        </w:rPr>
        <w:t>Semax</w:t>
      </w:r>
      <w:proofErr w:type="spellEnd"/>
      <w:r w:rsidR="001A10B6" w:rsidRPr="00877129">
        <w:rPr>
          <w:rFonts w:ascii="Arial" w:hAnsi="Arial" w:cs="Arial"/>
          <w:sz w:val="20"/>
          <w:szCs w:val="20"/>
          <w:lang w:val="en-US"/>
        </w:rPr>
        <w:t xml:space="preserve"> ………</w:t>
      </w:r>
      <w:r w:rsidRPr="00877129">
        <w:rPr>
          <w:rFonts w:ascii="Arial" w:hAnsi="Arial" w:cs="Arial"/>
          <w:sz w:val="20"/>
          <w:szCs w:val="20"/>
          <w:lang w:val="en-US"/>
        </w:rPr>
        <w:t>……………………………………….……</w:t>
      </w:r>
      <w:proofErr w:type="gramStart"/>
      <w:r w:rsidRPr="00877129">
        <w:rPr>
          <w:rFonts w:ascii="Arial" w:hAnsi="Arial" w:cs="Arial"/>
          <w:sz w:val="20"/>
          <w:szCs w:val="20"/>
          <w:lang w:val="en-US"/>
        </w:rPr>
        <w:t>…..</w:t>
      </w:r>
      <w:proofErr w:type="gramEnd"/>
      <w:r w:rsidRPr="0087712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3</w:t>
      </w:r>
    </w:p>
    <w:p w14:paraId="277BEFF7" w14:textId="7744503E" w:rsidR="00CB7D90" w:rsidRPr="00877129" w:rsidRDefault="00CB7D90" w:rsidP="00C25D9B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7129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gure S2.</w:t>
      </w:r>
      <w:r w:rsidRPr="00877129">
        <w:rPr>
          <w:rFonts w:ascii="Arial" w:hAnsi="Arial" w:cs="Arial"/>
          <w:sz w:val="20"/>
          <w:szCs w:val="20"/>
          <w:lang w:val="en-US"/>
        </w:rPr>
        <w:t xml:space="preserve">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scorbate consumption due to ROS formation</w:t>
      </w:r>
      <w:r w:rsidR="001A10B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f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ormation of OH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•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easured by fluorescence of 7-OH-CCA formed in the presence of aβ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40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, in  the presence of aβ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28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r w:rsidR="001A10B6"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in the presence of aβ</w:t>
      </w:r>
      <w:r w:rsidR="001A10B6" w:rsidRPr="00D44956">
        <w:rPr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16</w:t>
      </w:r>
      <w:r w:rsidR="001A10B6"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="001A10B6" w:rsidRPr="00D44956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……………</w:t>
      </w:r>
      <w:r w:rsidR="001A10B6" w:rsidRPr="00877129">
        <w:rPr>
          <w:rFonts w:ascii="Arial" w:hAnsi="Arial" w:cs="Arial"/>
          <w:sz w:val="20"/>
          <w:szCs w:val="20"/>
          <w:lang w:val="en-US"/>
        </w:rPr>
        <w:t>………….………………………………</w:t>
      </w:r>
      <w:r w:rsidR="00C25D9B" w:rsidRPr="00877129">
        <w:rPr>
          <w:rFonts w:ascii="Arial" w:hAnsi="Arial" w:cs="Arial"/>
          <w:sz w:val="20"/>
          <w:szCs w:val="20"/>
          <w:lang w:val="en-US"/>
        </w:rPr>
        <w:t>…………</w:t>
      </w:r>
      <w:r w:rsidR="001A10B6" w:rsidRPr="00877129">
        <w:rPr>
          <w:rFonts w:ascii="Arial" w:hAnsi="Arial" w:cs="Arial"/>
          <w:sz w:val="20"/>
          <w:szCs w:val="20"/>
          <w:lang w:val="en-US"/>
        </w:rPr>
        <w:t>……………………….……</w:t>
      </w:r>
      <w:r w:rsidRPr="0087712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4</w:t>
      </w:r>
    </w:p>
    <w:p w14:paraId="58B18B67" w14:textId="4274D283" w:rsidR="00CB7D90" w:rsidRPr="00877129" w:rsidRDefault="00CB7D90" w:rsidP="00C25D9B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7129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gure S3.</w:t>
      </w:r>
      <w:r w:rsidRPr="00877129">
        <w:rPr>
          <w:rFonts w:ascii="Arial" w:hAnsi="Arial" w:cs="Arial"/>
          <w:sz w:val="20"/>
          <w:szCs w:val="20"/>
          <w:lang w:val="en-US"/>
        </w:rPr>
        <w:t xml:space="preserve"> </w:t>
      </w:r>
      <w:r w:rsidR="001A10B6" w:rsidRPr="00D44956">
        <w:rPr>
          <w:rFonts w:ascii="Arial" w:hAnsi="Arial" w:cs="Arial"/>
          <w:sz w:val="20"/>
          <w:szCs w:val="20"/>
          <w:lang w:val="en-US"/>
        </w:rPr>
        <w:t>UV-</w:t>
      </w:r>
      <w:proofErr w:type="gramStart"/>
      <w:r w:rsidR="001A10B6" w:rsidRPr="00D44956">
        <w:rPr>
          <w:rFonts w:ascii="Arial" w:hAnsi="Arial" w:cs="Arial"/>
          <w:sz w:val="20"/>
          <w:szCs w:val="20"/>
          <w:lang w:val="en-US"/>
        </w:rPr>
        <w:t>Vis</w:t>
      </w:r>
      <w:proofErr w:type="gramEnd"/>
      <w:r w:rsidR="001A10B6" w:rsidRPr="00D44956">
        <w:rPr>
          <w:rFonts w:ascii="Arial" w:hAnsi="Arial" w:cs="Arial"/>
          <w:sz w:val="20"/>
          <w:szCs w:val="20"/>
          <w:lang w:val="en-US"/>
        </w:rPr>
        <w:t xml:space="preserve"> spectra of </w:t>
      </w:r>
      <w:proofErr w:type="spellStart"/>
      <w:r w:rsidR="001A10B6" w:rsidRPr="00D44956">
        <w:rPr>
          <w:rFonts w:ascii="Arial" w:hAnsi="Arial" w:cs="Arial"/>
          <w:sz w:val="20"/>
          <w:szCs w:val="20"/>
          <w:lang w:val="en-US"/>
        </w:rPr>
        <w:t>Semax</w:t>
      </w:r>
      <w:proofErr w:type="spellEnd"/>
      <w:r w:rsidR="001A10B6" w:rsidRPr="00D44956">
        <w:rPr>
          <w:rFonts w:ascii="Arial" w:hAnsi="Arial" w:cs="Arial"/>
          <w:sz w:val="20"/>
          <w:szCs w:val="20"/>
          <w:lang w:val="en-US"/>
        </w:rPr>
        <w:t xml:space="preserve"> + Cu</w:t>
      </w:r>
      <w:r w:rsidR="001A10B6" w:rsidRPr="00D44956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="001A10B6" w:rsidRPr="00D44956">
        <w:rPr>
          <w:rFonts w:ascii="Arial" w:hAnsi="Arial" w:cs="Arial"/>
          <w:sz w:val="20"/>
          <w:szCs w:val="20"/>
          <w:lang w:val="en-US"/>
        </w:rPr>
        <w:t>, aβ + Cu</w:t>
      </w:r>
      <w:r w:rsidR="001A10B6" w:rsidRPr="00D44956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="001A10B6" w:rsidRPr="00D44956">
        <w:rPr>
          <w:rFonts w:ascii="Arial" w:hAnsi="Arial" w:cs="Arial"/>
          <w:sz w:val="20"/>
          <w:szCs w:val="20"/>
          <w:lang w:val="en-US"/>
        </w:rPr>
        <w:t>, complex (Semax-Cu</w:t>
      </w:r>
      <w:r w:rsidR="001A10B6" w:rsidRPr="00D44956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="001A10B6" w:rsidRPr="00D44956">
        <w:rPr>
          <w:rFonts w:ascii="Arial" w:hAnsi="Arial" w:cs="Arial"/>
          <w:sz w:val="20"/>
          <w:szCs w:val="20"/>
          <w:lang w:val="en-US"/>
        </w:rPr>
        <w:t>) + aβ and complex (aβ- Cu</w:t>
      </w:r>
      <w:r w:rsidR="001A10B6" w:rsidRPr="00D44956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="001A10B6" w:rsidRPr="00D44956">
        <w:rPr>
          <w:rFonts w:ascii="Arial" w:hAnsi="Arial" w:cs="Arial"/>
          <w:sz w:val="20"/>
          <w:szCs w:val="20"/>
          <w:lang w:val="en-US"/>
        </w:rPr>
        <w:t xml:space="preserve">) + </w:t>
      </w:r>
      <w:proofErr w:type="spellStart"/>
      <w:r w:rsidR="001A10B6" w:rsidRPr="00D44956">
        <w:rPr>
          <w:rFonts w:ascii="Arial" w:hAnsi="Arial" w:cs="Arial"/>
          <w:sz w:val="20"/>
          <w:szCs w:val="20"/>
          <w:lang w:val="en-US"/>
        </w:rPr>
        <w:t>Semax</w:t>
      </w:r>
      <w:proofErr w:type="spellEnd"/>
      <w:r w:rsidR="001A10B6" w:rsidRPr="00D44956">
        <w:rPr>
          <w:rFonts w:ascii="Arial" w:hAnsi="Arial" w:cs="Arial"/>
          <w:sz w:val="20"/>
          <w:szCs w:val="20"/>
          <w:lang w:val="en-US"/>
        </w:rPr>
        <w:t>.</w:t>
      </w:r>
      <w:r w:rsidRPr="00877129">
        <w:rPr>
          <w:rFonts w:ascii="Arial" w:hAnsi="Arial" w:cs="Arial"/>
          <w:sz w:val="20"/>
          <w:szCs w:val="20"/>
          <w:lang w:val="en-US"/>
        </w:rPr>
        <w:t>…………………</w:t>
      </w:r>
      <w:r w:rsidR="001A10B6" w:rsidRPr="00877129">
        <w:rPr>
          <w:rFonts w:ascii="Arial" w:hAnsi="Arial" w:cs="Arial"/>
          <w:sz w:val="20"/>
          <w:szCs w:val="20"/>
          <w:lang w:val="en-US"/>
        </w:rPr>
        <w:t>…………………</w:t>
      </w:r>
      <w:proofErr w:type="gramStart"/>
      <w:r w:rsidR="001A10B6" w:rsidRPr="00877129">
        <w:rPr>
          <w:rFonts w:ascii="Arial" w:hAnsi="Arial" w:cs="Arial"/>
          <w:sz w:val="20"/>
          <w:szCs w:val="20"/>
          <w:lang w:val="en-US"/>
        </w:rPr>
        <w:t>….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>…………………………………………………………</w:t>
      </w:r>
      <w:proofErr w:type="gramStart"/>
      <w:r w:rsidR="00C25D9B" w:rsidRPr="00877129">
        <w:rPr>
          <w:rFonts w:ascii="Arial" w:hAnsi="Arial" w:cs="Arial"/>
          <w:sz w:val="20"/>
          <w:szCs w:val="20"/>
          <w:lang w:val="en-US"/>
        </w:rPr>
        <w:t>..</w:t>
      </w:r>
      <w:r w:rsidR="001A10B6" w:rsidRPr="00877129">
        <w:rPr>
          <w:rFonts w:ascii="Arial" w:hAnsi="Arial" w:cs="Arial"/>
          <w:sz w:val="20"/>
          <w:szCs w:val="20"/>
          <w:lang w:val="en-US"/>
        </w:rPr>
        <w:t>..</w:t>
      </w:r>
      <w:r w:rsidRPr="00877129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>…</w:t>
      </w:r>
      <w:r w:rsidRPr="0087712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5</w:t>
      </w:r>
    </w:p>
    <w:p w14:paraId="2E3DE2DC" w14:textId="616209B9" w:rsidR="00CB7D90" w:rsidRPr="00877129" w:rsidRDefault="00CB7D90" w:rsidP="00C25D9B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7129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gure S4.</w:t>
      </w:r>
      <w:r w:rsidRPr="00877129">
        <w:rPr>
          <w:rFonts w:ascii="Arial" w:hAnsi="Arial" w:cs="Arial"/>
          <w:sz w:val="20"/>
          <w:szCs w:val="20"/>
          <w:lang w:val="en-US"/>
        </w:rPr>
        <w:t xml:space="preserve">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Ascorbate consumption due to ROS formation </w:t>
      </w:r>
      <w:r w:rsidR="001A10B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nd f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ormation of OH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•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easured by fluorescence of 7-OH-CCA formed in the presence of (aβ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16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+ </w:t>
      </w:r>
      <w:proofErr w:type="spellStart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+ Cu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in the presence of </w:t>
      </w:r>
      <w:proofErr w:type="spellStart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dded after 5 minutes at the preformed complex (aβ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16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Cu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) </w:t>
      </w:r>
      <w:r w:rsidR="001A10B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………...</w:t>
      </w:r>
      <w:r w:rsidRPr="00877129">
        <w:rPr>
          <w:rFonts w:ascii="Arial" w:hAnsi="Arial" w:cs="Arial"/>
          <w:sz w:val="20"/>
          <w:szCs w:val="20"/>
          <w:lang w:val="en-US"/>
        </w:rPr>
        <w:t>…………………………………………</w:t>
      </w:r>
      <w:proofErr w:type="gramStart"/>
      <w:r w:rsidRPr="00877129">
        <w:rPr>
          <w:rFonts w:ascii="Arial" w:hAnsi="Arial" w:cs="Arial"/>
          <w:sz w:val="20"/>
          <w:szCs w:val="20"/>
          <w:lang w:val="en-US"/>
        </w:rPr>
        <w:t>…</w:t>
      </w:r>
      <w:r w:rsidR="00C25D9B" w:rsidRPr="00877129">
        <w:rPr>
          <w:rFonts w:ascii="Arial" w:hAnsi="Arial" w:cs="Arial"/>
          <w:sz w:val="20"/>
          <w:szCs w:val="20"/>
          <w:lang w:val="en-US"/>
        </w:rPr>
        <w:t>.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>…</w:t>
      </w:r>
      <w:r w:rsidRPr="0087712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6</w:t>
      </w:r>
    </w:p>
    <w:p w14:paraId="1734CFBE" w14:textId="091BDA4C" w:rsidR="00CB7D90" w:rsidRPr="00877129" w:rsidRDefault="00CB7D90" w:rsidP="00C25D9B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7129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gure S5.</w:t>
      </w:r>
      <w:r w:rsidRPr="00877129">
        <w:rPr>
          <w:rFonts w:ascii="Arial" w:hAnsi="Arial" w:cs="Arial"/>
          <w:sz w:val="20"/>
          <w:szCs w:val="20"/>
          <w:lang w:val="en-US"/>
        </w:rPr>
        <w:t xml:space="preserve">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Ascorbate consumption due to ROS formation </w:t>
      </w:r>
      <w:r w:rsidR="001A10B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nd f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ormation of OH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•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easured by fluorescence of 7-OH-CCA formed in the presence of (aβ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28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+ </w:t>
      </w:r>
      <w:proofErr w:type="spellStart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+ Cu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in the presence of </w:t>
      </w:r>
      <w:proofErr w:type="spellStart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dded after 5 minutes at the preformed complex (aβ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28 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Cu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="001A10B6"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.</w:t>
      </w:r>
      <w:r w:rsidR="001A10B6" w:rsidRPr="00877129">
        <w:rPr>
          <w:rFonts w:ascii="Arial" w:hAnsi="Arial" w:cs="Arial"/>
          <w:sz w:val="20"/>
          <w:szCs w:val="20"/>
          <w:lang w:val="en-US"/>
        </w:rPr>
        <w:t>………………………………………………………</w:t>
      </w:r>
      <w:proofErr w:type="gramStart"/>
      <w:r w:rsidR="001A10B6" w:rsidRPr="00877129">
        <w:rPr>
          <w:rFonts w:ascii="Arial" w:hAnsi="Arial" w:cs="Arial"/>
          <w:sz w:val="20"/>
          <w:szCs w:val="20"/>
          <w:lang w:val="en-US"/>
        </w:rPr>
        <w:t>….</w:t>
      </w:r>
      <w:r w:rsidRPr="00877129">
        <w:rPr>
          <w:rFonts w:ascii="Arial" w:hAnsi="Arial" w:cs="Arial"/>
          <w:b/>
          <w:bCs/>
          <w:sz w:val="20"/>
          <w:szCs w:val="20"/>
          <w:lang w:val="en-US"/>
        </w:rPr>
        <w:t>S</w:t>
      </w:r>
      <w:proofErr w:type="gramEnd"/>
      <w:r w:rsidR="00C25D9B" w:rsidRPr="00877129">
        <w:rPr>
          <w:rFonts w:ascii="Arial" w:hAnsi="Arial" w:cs="Arial"/>
          <w:b/>
          <w:bCs/>
          <w:sz w:val="20"/>
          <w:szCs w:val="20"/>
          <w:lang w:val="en-US"/>
        </w:rPr>
        <w:t>7</w:t>
      </w:r>
    </w:p>
    <w:p w14:paraId="679C3EF0" w14:textId="6367FF99" w:rsidR="00CB7D90" w:rsidRPr="00C25D9B" w:rsidRDefault="00CB7D90" w:rsidP="00C25D9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25D9B">
        <w:rPr>
          <w:rFonts w:ascii="Arial" w:hAnsi="Arial" w:cs="Arial"/>
          <w:b/>
          <w:bCs/>
          <w:sz w:val="20"/>
          <w:szCs w:val="20"/>
          <w:lang w:val="en-GB"/>
        </w:rPr>
        <w:t xml:space="preserve">S6 </w:t>
      </w:r>
      <w:r w:rsidRPr="00C25D9B">
        <w:rPr>
          <w:rFonts w:ascii="Arial" w:hAnsi="Arial" w:cs="Arial"/>
          <w:sz w:val="20"/>
          <w:szCs w:val="20"/>
          <w:lang w:val="en-GB"/>
        </w:rPr>
        <w:t>Determination of β for complexes involved in the equilibria</w:t>
      </w:r>
      <w:r w:rsidRPr="00877129">
        <w:rPr>
          <w:rFonts w:ascii="Arial" w:hAnsi="Arial" w:cs="Arial"/>
          <w:sz w:val="20"/>
          <w:szCs w:val="20"/>
          <w:lang w:val="en-US"/>
        </w:rPr>
        <w:t>…………………</w:t>
      </w:r>
      <w:r w:rsidR="00041C2D" w:rsidRPr="00877129">
        <w:rPr>
          <w:rFonts w:ascii="Arial" w:hAnsi="Arial" w:cs="Arial"/>
          <w:sz w:val="20"/>
          <w:szCs w:val="20"/>
          <w:lang w:val="en-US"/>
        </w:rPr>
        <w:t>…</w:t>
      </w:r>
      <w:proofErr w:type="gramStart"/>
      <w:r w:rsidR="00041C2D" w:rsidRPr="00877129">
        <w:rPr>
          <w:rFonts w:ascii="Arial" w:hAnsi="Arial" w:cs="Arial"/>
          <w:sz w:val="20"/>
          <w:szCs w:val="20"/>
          <w:lang w:val="en-US"/>
        </w:rPr>
        <w:t>….</w:t>
      </w:r>
      <w:r w:rsidRPr="00877129">
        <w:rPr>
          <w:rFonts w:ascii="Arial" w:hAnsi="Arial" w:cs="Arial"/>
          <w:sz w:val="20"/>
          <w:szCs w:val="20"/>
          <w:lang w:val="en-US"/>
        </w:rPr>
        <w:t>….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>……</w:t>
      </w:r>
      <w:r w:rsidR="00C25D9B" w:rsidRPr="00877129">
        <w:rPr>
          <w:rFonts w:ascii="Arial" w:hAnsi="Arial" w:cs="Arial"/>
          <w:sz w:val="20"/>
          <w:szCs w:val="20"/>
          <w:lang w:val="en-US"/>
        </w:rPr>
        <w:t>…</w:t>
      </w:r>
      <w:r w:rsidRPr="00877129">
        <w:rPr>
          <w:rFonts w:ascii="Arial" w:hAnsi="Arial" w:cs="Arial"/>
          <w:sz w:val="20"/>
          <w:szCs w:val="20"/>
          <w:lang w:val="en-US"/>
        </w:rPr>
        <w:t>…</w:t>
      </w:r>
      <w:proofErr w:type="gramStart"/>
      <w:r w:rsidRPr="00877129">
        <w:rPr>
          <w:rFonts w:ascii="Arial" w:hAnsi="Arial" w:cs="Arial"/>
          <w:sz w:val="20"/>
          <w:szCs w:val="20"/>
          <w:lang w:val="en-US"/>
        </w:rPr>
        <w:t>.....</w:t>
      </w:r>
      <w:proofErr w:type="gramEnd"/>
      <w:r w:rsidRPr="00877129">
        <w:rPr>
          <w:rFonts w:ascii="Arial" w:hAnsi="Arial" w:cs="Arial"/>
          <w:sz w:val="20"/>
          <w:szCs w:val="20"/>
          <w:lang w:val="en-US"/>
        </w:rPr>
        <w:t xml:space="preserve"> </w:t>
      </w:r>
      <w:r w:rsidRPr="00C25D9B">
        <w:rPr>
          <w:rFonts w:ascii="Arial" w:hAnsi="Arial" w:cs="Arial"/>
          <w:b/>
          <w:bCs/>
          <w:sz w:val="20"/>
          <w:szCs w:val="20"/>
        </w:rPr>
        <w:t>S</w:t>
      </w:r>
      <w:r w:rsidR="00C25D9B" w:rsidRPr="00C25D9B">
        <w:rPr>
          <w:rFonts w:ascii="Arial" w:hAnsi="Arial" w:cs="Arial"/>
          <w:b/>
          <w:bCs/>
          <w:sz w:val="20"/>
          <w:szCs w:val="20"/>
        </w:rPr>
        <w:t>8</w:t>
      </w:r>
      <w:r w:rsidRPr="00C25D9B">
        <w:rPr>
          <w:rFonts w:ascii="Arial" w:hAnsi="Arial" w:cs="Arial"/>
          <w:b/>
          <w:bCs/>
          <w:sz w:val="20"/>
          <w:szCs w:val="20"/>
        </w:rPr>
        <w:t>–</w:t>
      </w:r>
      <w:r w:rsidR="00C25D9B" w:rsidRPr="00C25D9B">
        <w:rPr>
          <w:rFonts w:ascii="Arial" w:hAnsi="Arial" w:cs="Arial"/>
          <w:b/>
          <w:bCs/>
          <w:sz w:val="20"/>
          <w:szCs w:val="20"/>
        </w:rPr>
        <w:t>9</w:t>
      </w:r>
    </w:p>
    <w:p w14:paraId="5C319B60" w14:textId="77777777" w:rsidR="00CB7D90" w:rsidRPr="00CE48B5" w:rsidRDefault="00CB7D90" w:rsidP="00CE48B5">
      <w:pPr>
        <w:jc w:val="both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7979FB0" w14:textId="77777777" w:rsidR="00CE48B5" w:rsidRDefault="00CE48B5" w:rsidP="00CE48B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56C7CDB" w14:textId="77777777" w:rsidR="00CE48B5" w:rsidRPr="003F6909" w:rsidRDefault="00CE48B5" w:rsidP="00CE48B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29E915A" w14:textId="32E03AE7" w:rsidR="00CE48B5" w:rsidRDefault="00CE48B5">
      <w:pPr>
        <w:spacing w:after="160" w:line="259" w:lineRule="auto"/>
        <w:rPr>
          <w:rFonts w:ascii="Arial" w:hAnsi="Arial" w:cs="Arial"/>
          <w:color w:val="0070C0"/>
          <w:sz w:val="20"/>
          <w:szCs w:val="20"/>
        </w:rPr>
      </w:pPr>
      <w:r>
        <w:rPr>
          <w:rFonts w:ascii="Arial" w:hAnsi="Arial" w:cs="Arial"/>
          <w:color w:val="0070C0"/>
          <w:sz w:val="20"/>
          <w:szCs w:val="20"/>
        </w:rPr>
        <w:br w:type="page"/>
      </w:r>
    </w:p>
    <w:p w14:paraId="0AF77869" w14:textId="77777777" w:rsidR="00CD0BA0" w:rsidRPr="00D44956" w:rsidRDefault="00CD0BA0" w:rsidP="00CD0BA0">
      <w:pPr>
        <w:keepNext/>
        <w:jc w:val="center"/>
        <w:rPr>
          <w:rFonts w:ascii="Arial" w:hAnsi="Arial" w:cs="Arial"/>
          <w:sz w:val="20"/>
          <w:szCs w:val="20"/>
        </w:rPr>
      </w:pPr>
      <w:r w:rsidRPr="00D44956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588E42F" wp14:editId="2AE17AE8">
            <wp:extent cx="1569720" cy="3364230"/>
            <wp:effectExtent l="0" t="0" r="0" b="7620"/>
            <wp:docPr id="1" name="Immagine 1" descr="Immagine che contiene testo,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bian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9D55E" w14:textId="06C0BA97" w:rsidR="00DE31F7" w:rsidRPr="00D44956" w:rsidRDefault="00CD0BA0" w:rsidP="00DE31F7">
      <w:pPr>
        <w:spacing w:after="0"/>
        <w:jc w:val="both"/>
        <w:rPr>
          <w:rFonts w:ascii="Arial" w:hAnsi="Arial" w:cs="Arial"/>
          <w:bCs/>
          <w:iCs/>
          <w:sz w:val="20"/>
          <w:szCs w:val="20"/>
          <w:lang w:val="en-GB"/>
        </w:rPr>
      </w:pPr>
      <w:r w:rsidRPr="00D44956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Pr="00D44956">
        <w:rPr>
          <w:rFonts w:ascii="Arial" w:hAnsi="Arial" w:cs="Arial"/>
          <w:b/>
          <w:bCs/>
          <w:sz w:val="20"/>
          <w:szCs w:val="20"/>
        </w:rPr>
        <w:fldChar w:fldCharType="begin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 \* ARABIC </w:instrText>
      </w:r>
      <w:r w:rsidRPr="00D44956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754851">
        <w:rPr>
          <w:rFonts w:ascii="Arial" w:hAnsi="Arial" w:cs="Arial"/>
          <w:b/>
          <w:bCs/>
          <w:noProof/>
          <w:sz w:val="20"/>
          <w:szCs w:val="20"/>
          <w:lang w:val="en-US"/>
        </w:rPr>
        <w:t>1</w:t>
      </w:r>
      <w:r w:rsidRPr="00D44956">
        <w:rPr>
          <w:rFonts w:ascii="Arial" w:hAnsi="Arial" w:cs="Arial"/>
          <w:b/>
          <w:bCs/>
          <w:sz w:val="20"/>
          <w:szCs w:val="20"/>
        </w:rPr>
        <w:fldChar w:fldCharType="end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4495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="00DE31F7" w:rsidRPr="00D44956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Representative Western 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blot of 2</w:t>
      </w:r>
      <w:r w:rsidR="001E5968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0</w:t>
      </w:r>
      <w:r w:rsidR="00F11266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µM</w:t>
      </w:r>
      <w:r w:rsidR="00F11266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a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US"/>
        </w:rPr>
        <w:t>β</w:t>
      </w:r>
      <w:r w:rsidR="00F11266" w:rsidRPr="002B63D2">
        <w:rPr>
          <w:rFonts w:ascii="Arial" w:hAnsi="Arial" w:cs="Arial"/>
          <w:b/>
          <w:bCs/>
          <w:iCs/>
          <w:sz w:val="20"/>
          <w:szCs w:val="20"/>
          <w:vertAlign w:val="subscript"/>
          <w:lang w:val="en-US"/>
        </w:rPr>
        <w:t>1-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vertAlign w:val="subscript"/>
          <w:lang w:val="en-GB"/>
        </w:rPr>
        <w:t>40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/20</w:t>
      </w:r>
      <w:r w:rsidR="00F11266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µM</w:t>
      </w:r>
      <w:r w:rsidR="00F11266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</w:t>
      </w:r>
      <w:proofErr w:type="gramStart"/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US"/>
        </w:rPr>
        <w:t>Cu(</w:t>
      </w:r>
      <w:proofErr w:type="gramEnd"/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US"/>
        </w:rPr>
        <w:t>II)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upon 30 minutes </w:t>
      </w:r>
      <w:r w:rsidR="004839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of 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incubation in the presence or in the absence of 2</w:t>
      </w:r>
      <w:r w:rsidR="001E5968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5</w:t>
      </w:r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 µM </w:t>
      </w:r>
      <w:proofErr w:type="spellStart"/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>Semax</w:t>
      </w:r>
      <w:proofErr w:type="spellEnd"/>
      <w:r w:rsidR="00DE31F7" w:rsidRPr="002B63D2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. </w:t>
      </w:r>
      <w:r w:rsidR="00DE31F7" w:rsidRPr="002B63D2">
        <w:rPr>
          <w:rFonts w:ascii="Arial" w:hAnsi="Arial" w:cs="Arial"/>
          <w:bCs/>
          <w:iCs/>
          <w:sz w:val="20"/>
          <w:szCs w:val="20"/>
          <w:lang w:val="en-GB"/>
        </w:rPr>
        <w:t>Samples</w:t>
      </w:r>
      <w:r w:rsidR="00DE31F7" w:rsidRPr="00D44956">
        <w:rPr>
          <w:rFonts w:ascii="Arial" w:hAnsi="Arial" w:cs="Arial"/>
          <w:bCs/>
          <w:iCs/>
          <w:sz w:val="20"/>
          <w:szCs w:val="20"/>
          <w:lang w:val="en-GB"/>
        </w:rPr>
        <w:t xml:space="preserve"> were separated</w:t>
      </w:r>
      <w:r w:rsidR="00F11266" w:rsidRPr="00D44956">
        <w:rPr>
          <w:rFonts w:ascii="Arial" w:hAnsi="Arial" w:cs="Arial"/>
          <w:bCs/>
          <w:iCs/>
          <w:sz w:val="20"/>
          <w:szCs w:val="20"/>
          <w:lang w:val="en-GB"/>
        </w:rPr>
        <w:t xml:space="preserve"> </w:t>
      </w:r>
      <w:r w:rsidR="00DE31F7" w:rsidRPr="00D44956">
        <w:rPr>
          <w:rFonts w:ascii="Arial" w:hAnsi="Arial" w:cs="Arial"/>
          <w:bCs/>
          <w:iCs/>
          <w:sz w:val="20"/>
          <w:szCs w:val="20"/>
          <w:lang w:val="en-GB"/>
        </w:rPr>
        <w:t>onto a 4-12% bis-tris gel SDS-</w:t>
      </w:r>
      <w:proofErr w:type="gramStart"/>
      <w:r w:rsidR="00DE31F7" w:rsidRPr="00D44956">
        <w:rPr>
          <w:rFonts w:ascii="Arial" w:hAnsi="Arial" w:cs="Arial"/>
          <w:bCs/>
          <w:iCs/>
          <w:sz w:val="20"/>
          <w:szCs w:val="20"/>
          <w:lang w:val="en-GB"/>
        </w:rPr>
        <w:t>PAGE, and</w:t>
      </w:r>
      <w:proofErr w:type="gramEnd"/>
      <w:r w:rsidR="00DE31F7" w:rsidRPr="00D44956">
        <w:rPr>
          <w:rFonts w:ascii="Arial" w:hAnsi="Arial" w:cs="Arial"/>
          <w:bCs/>
          <w:iCs/>
          <w:sz w:val="20"/>
          <w:szCs w:val="20"/>
          <w:lang w:val="en-GB"/>
        </w:rPr>
        <w:t xml:space="preserve"> detected by using the monoclonal </w:t>
      </w:r>
      <w:r w:rsidR="00DE31F7" w:rsidRPr="001E5968">
        <w:rPr>
          <w:rFonts w:ascii="Arial" w:hAnsi="Arial" w:cs="Arial"/>
          <w:bCs/>
          <w:iCs/>
          <w:sz w:val="20"/>
          <w:szCs w:val="20"/>
          <w:lang w:val="en-GB"/>
        </w:rPr>
        <w:t xml:space="preserve">antibody 6E10 (recognizing residues 1-16 of </w:t>
      </w:r>
      <w:r w:rsidR="00F11266" w:rsidRPr="001E5968">
        <w:rPr>
          <w:rFonts w:ascii="Arial" w:hAnsi="Arial" w:cs="Arial"/>
          <w:bCs/>
          <w:iCs/>
          <w:sz w:val="20"/>
          <w:szCs w:val="20"/>
          <w:lang w:val="en-GB"/>
        </w:rPr>
        <w:t>a</w:t>
      </w:r>
      <w:r w:rsidR="00DE31F7" w:rsidRPr="001E5968">
        <w:rPr>
          <w:rFonts w:ascii="Arial" w:hAnsi="Arial" w:cs="Arial"/>
          <w:bCs/>
          <w:iCs/>
          <w:sz w:val="20"/>
          <w:szCs w:val="20"/>
          <w:lang w:val="en-US"/>
        </w:rPr>
        <w:t>β</w:t>
      </w:r>
      <w:r w:rsidR="00DE31F7" w:rsidRPr="001E5968">
        <w:rPr>
          <w:rFonts w:ascii="Arial" w:hAnsi="Arial" w:cs="Arial"/>
          <w:bCs/>
          <w:iCs/>
          <w:sz w:val="20"/>
          <w:szCs w:val="20"/>
          <w:lang w:val="en-GB"/>
        </w:rPr>
        <w:t xml:space="preserve">). </w:t>
      </w:r>
      <w:r w:rsidR="00BA6589" w:rsidRPr="001E5968">
        <w:rPr>
          <w:rFonts w:ascii="Arial" w:hAnsi="Arial" w:cs="Arial"/>
          <w:sz w:val="20"/>
          <w:szCs w:val="20"/>
          <w:lang w:val="en-US"/>
        </w:rPr>
        <w:t>The figure indicates that a</w:t>
      </w:r>
      <w:r w:rsidR="00BA6589" w:rsidRPr="001E5968">
        <w:rPr>
          <w:rFonts w:ascii="Arial" w:hAnsi="Arial" w:cs="Arial"/>
          <w:sz w:val="20"/>
          <w:szCs w:val="20"/>
        </w:rPr>
        <w:t>β</w:t>
      </w:r>
      <w:r w:rsidR="00BA6589" w:rsidRPr="001E5968">
        <w:rPr>
          <w:rFonts w:ascii="Arial" w:hAnsi="Arial" w:cs="Arial"/>
          <w:sz w:val="20"/>
          <w:szCs w:val="20"/>
          <w:vertAlign w:val="subscript"/>
          <w:lang w:val="en-US"/>
        </w:rPr>
        <w:t>1-40</w:t>
      </w:r>
      <w:r w:rsidR="00BA6589" w:rsidRPr="001E5968">
        <w:rPr>
          <w:rFonts w:ascii="Arial" w:hAnsi="Arial" w:cs="Arial"/>
          <w:sz w:val="20"/>
          <w:szCs w:val="20"/>
          <w:lang w:val="en-US"/>
        </w:rPr>
        <w:t xml:space="preserve"> does not form high molecular weight oligomeric species during the incubation period, regardless of the presence of </w:t>
      </w:r>
      <w:proofErr w:type="spellStart"/>
      <w:r w:rsidR="00BA6589" w:rsidRPr="001E5968">
        <w:rPr>
          <w:rFonts w:ascii="Arial" w:hAnsi="Arial" w:cs="Arial"/>
          <w:sz w:val="20"/>
          <w:szCs w:val="20"/>
          <w:lang w:val="en-US"/>
        </w:rPr>
        <w:t>Semax</w:t>
      </w:r>
      <w:proofErr w:type="spellEnd"/>
      <w:r w:rsidR="00BA6589" w:rsidRPr="001E5968">
        <w:rPr>
          <w:rFonts w:ascii="Arial" w:hAnsi="Arial" w:cs="Arial"/>
          <w:sz w:val="20"/>
          <w:szCs w:val="20"/>
          <w:lang w:val="en-US"/>
        </w:rPr>
        <w:t>.</w:t>
      </w:r>
      <w:r w:rsidR="00DE31F7" w:rsidRPr="001E5968">
        <w:rPr>
          <w:rFonts w:ascii="Arial" w:hAnsi="Arial" w:cs="Arial"/>
          <w:bCs/>
          <w:iCs/>
          <w:sz w:val="20"/>
          <w:szCs w:val="20"/>
          <w:lang w:val="en-GB"/>
        </w:rPr>
        <w:t>.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1) </w:t>
      </w:r>
      <w:r w:rsidR="00F11266" w:rsidRPr="001E5968">
        <w:rPr>
          <w:rFonts w:ascii="Arial" w:hAnsi="Arial" w:cs="Arial"/>
          <w:sz w:val="20"/>
          <w:szCs w:val="20"/>
          <w:lang w:val="en-GB"/>
        </w:rPr>
        <w:t>a</w:t>
      </w:r>
      <w:r w:rsidR="00DE31F7" w:rsidRPr="001E5968">
        <w:rPr>
          <w:rFonts w:ascii="Arial" w:hAnsi="Arial" w:cs="Arial"/>
          <w:sz w:val="20"/>
          <w:szCs w:val="20"/>
          <w:lang w:val="en-US"/>
        </w:rPr>
        <w:t>β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CB5471" w:rsidRPr="001E5968">
        <w:rPr>
          <w:rFonts w:ascii="Arial" w:hAnsi="Arial" w:cs="Arial"/>
          <w:sz w:val="20"/>
          <w:szCs w:val="20"/>
          <w:lang w:val="en-GB"/>
        </w:rPr>
        <w:t>2</w:t>
      </w:r>
      <w:r w:rsidR="001E5968" w:rsidRPr="001E5968">
        <w:rPr>
          <w:rFonts w:ascii="Arial" w:hAnsi="Arial" w:cs="Arial"/>
          <w:sz w:val="20"/>
          <w:szCs w:val="20"/>
          <w:lang w:val="en-GB"/>
        </w:rPr>
        <w:t>0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µM,  </w:t>
      </w:r>
      <w:r w:rsidR="00D7512F" w:rsidRPr="001E5968">
        <w:rPr>
          <w:rFonts w:ascii="Arial" w:hAnsi="Arial" w:cs="Arial"/>
          <w:sz w:val="20"/>
          <w:szCs w:val="20"/>
          <w:lang w:val="en-GB"/>
        </w:rPr>
        <w:t>Cu</w:t>
      </w:r>
      <w:r w:rsidR="00D7512F" w:rsidRPr="001E5968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20 µM  t = 0 min; 2) </w:t>
      </w:r>
      <w:r w:rsidR="00D7512F" w:rsidRPr="001E5968">
        <w:rPr>
          <w:rFonts w:ascii="Arial" w:hAnsi="Arial" w:cs="Arial"/>
          <w:sz w:val="20"/>
          <w:szCs w:val="20"/>
          <w:lang w:val="en-GB"/>
        </w:rPr>
        <w:t>a</w:t>
      </w:r>
      <w:r w:rsidR="00DE31F7" w:rsidRPr="001E5968">
        <w:rPr>
          <w:rFonts w:ascii="Arial" w:hAnsi="Arial" w:cs="Arial"/>
          <w:sz w:val="20"/>
          <w:szCs w:val="20"/>
          <w:lang w:val="en-US"/>
        </w:rPr>
        <w:t>β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2</w:t>
      </w:r>
      <w:r w:rsidR="001E5968" w:rsidRPr="001E5968">
        <w:rPr>
          <w:rFonts w:ascii="Arial" w:hAnsi="Arial" w:cs="Arial"/>
          <w:sz w:val="20"/>
          <w:szCs w:val="20"/>
          <w:lang w:val="en-GB"/>
        </w:rPr>
        <w:t>0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>µM,  C</w:t>
      </w:r>
      <w:r w:rsidR="00D7512F" w:rsidRPr="001E5968">
        <w:rPr>
          <w:rFonts w:ascii="Arial" w:hAnsi="Arial" w:cs="Arial"/>
          <w:sz w:val="20"/>
          <w:szCs w:val="20"/>
          <w:lang w:val="en-GB"/>
        </w:rPr>
        <w:t>u</w:t>
      </w:r>
      <w:r w:rsidR="00D7512F" w:rsidRPr="001E5968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20 µM, </w:t>
      </w:r>
      <w:proofErr w:type="spellStart"/>
      <w:r w:rsidR="00DE31F7" w:rsidRPr="001E5968">
        <w:rPr>
          <w:rFonts w:ascii="Arial" w:hAnsi="Arial" w:cs="Arial"/>
          <w:sz w:val="20"/>
          <w:szCs w:val="20"/>
          <w:lang w:val="en-GB"/>
        </w:rPr>
        <w:t>Semax</w:t>
      </w:r>
      <w:proofErr w:type="spellEnd"/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2</w:t>
      </w:r>
      <w:r w:rsidR="001E5968" w:rsidRPr="001E5968">
        <w:rPr>
          <w:rFonts w:ascii="Arial" w:hAnsi="Arial" w:cs="Arial"/>
          <w:sz w:val="20"/>
          <w:szCs w:val="20"/>
          <w:lang w:val="en-GB"/>
        </w:rPr>
        <w:t>5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µM  t = 0 min; 3) </w:t>
      </w:r>
      <w:r w:rsidR="00D7512F" w:rsidRPr="001E5968">
        <w:rPr>
          <w:rFonts w:ascii="Arial" w:hAnsi="Arial" w:cs="Arial"/>
          <w:sz w:val="20"/>
          <w:szCs w:val="20"/>
          <w:lang w:val="en-GB"/>
        </w:rPr>
        <w:t>a</w:t>
      </w:r>
      <w:r w:rsidR="00DE31F7" w:rsidRPr="001E5968">
        <w:rPr>
          <w:rFonts w:ascii="Arial" w:hAnsi="Arial" w:cs="Arial"/>
          <w:sz w:val="20"/>
          <w:szCs w:val="20"/>
          <w:lang w:val="en-US"/>
        </w:rPr>
        <w:t>β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2</w:t>
      </w:r>
      <w:r w:rsidR="001E5968" w:rsidRPr="001E5968">
        <w:rPr>
          <w:rFonts w:ascii="Arial" w:hAnsi="Arial" w:cs="Arial"/>
          <w:sz w:val="20"/>
          <w:szCs w:val="20"/>
          <w:lang w:val="en-GB"/>
        </w:rPr>
        <w:t>0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>µM,  C</w:t>
      </w:r>
      <w:r w:rsidR="00D7512F" w:rsidRPr="001E5968">
        <w:rPr>
          <w:rFonts w:ascii="Arial" w:hAnsi="Arial" w:cs="Arial"/>
          <w:sz w:val="20"/>
          <w:szCs w:val="20"/>
          <w:lang w:val="en-GB"/>
        </w:rPr>
        <w:t>u</w:t>
      </w:r>
      <w:r w:rsidR="00D7512F" w:rsidRPr="001E5968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20 µM t = 30 min;  4) </w:t>
      </w:r>
      <w:r w:rsidR="00D7512F" w:rsidRPr="001E5968">
        <w:rPr>
          <w:rFonts w:ascii="Arial" w:hAnsi="Arial" w:cs="Arial"/>
          <w:sz w:val="20"/>
          <w:szCs w:val="20"/>
          <w:lang w:val="en-GB"/>
        </w:rPr>
        <w:t>a</w:t>
      </w:r>
      <w:r w:rsidR="00DE31F7" w:rsidRPr="001E5968">
        <w:rPr>
          <w:rFonts w:ascii="Arial" w:hAnsi="Arial" w:cs="Arial"/>
          <w:sz w:val="20"/>
          <w:szCs w:val="20"/>
          <w:lang w:val="en-US"/>
        </w:rPr>
        <w:t>β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2</w:t>
      </w:r>
      <w:r w:rsidR="001E5968" w:rsidRPr="001E5968">
        <w:rPr>
          <w:rFonts w:ascii="Arial" w:hAnsi="Arial" w:cs="Arial"/>
          <w:sz w:val="20"/>
          <w:szCs w:val="20"/>
          <w:lang w:val="en-GB"/>
        </w:rPr>
        <w:t>0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>µM,  C</w:t>
      </w:r>
      <w:r w:rsidR="00D7512F" w:rsidRPr="001E5968">
        <w:rPr>
          <w:rFonts w:ascii="Arial" w:hAnsi="Arial" w:cs="Arial"/>
          <w:sz w:val="20"/>
          <w:szCs w:val="20"/>
          <w:lang w:val="en-GB"/>
        </w:rPr>
        <w:t>u</w:t>
      </w:r>
      <w:r w:rsidR="00D7512F" w:rsidRPr="001E5968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="00D7512F" w:rsidRPr="001E5968">
        <w:rPr>
          <w:rFonts w:ascii="Arial" w:hAnsi="Arial" w:cs="Arial"/>
          <w:sz w:val="20"/>
          <w:szCs w:val="20"/>
          <w:lang w:val="en-GB"/>
        </w:rPr>
        <w:t xml:space="preserve"> 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20 µM, </w:t>
      </w:r>
      <w:proofErr w:type="spellStart"/>
      <w:r w:rsidR="00DE31F7" w:rsidRPr="001E5968">
        <w:rPr>
          <w:rFonts w:ascii="Arial" w:hAnsi="Arial" w:cs="Arial"/>
          <w:sz w:val="20"/>
          <w:szCs w:val="20"/>
          <w:lang w:val="en-GB"/>
        </w:rPr>
        <w:t>Semax</w:t>
      </w:r>
      <w:proofErr w:type="spellEnd"/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2</w:t>
      </w:r>
      <w:r w:rsidR="001E5968" w:rsidRPr="001E5968">
        <w:rPr>
          <w:rFonts w:ascii="Arial" w:hAnsi="Arial" w:cs="Arial"/>
          <w:sz w:val="20"/>
          <w:szCs w:val="20"/>
          <w:lang w:val="en-GB"/>
        </w:rPr>
        <w:t>5</w:t>
      </w:r>
      <w:r w:rsidR="00DE31F7" w:rsidRPr="001E5968">
        <w:rPr>
          <w:rFonts w:ascii="Arial" w:hAnsi="Arial" w:cs="Arial"/>
          <w:sz w:val="20"/>
          <w:szCs w:val="20"/>
          <w:lang w:val="en-GB"/>
        </w:rPr>
        <w:t xml:space="preserve"> µM t = 30 min.</w:t>
      </w:r>
      <w:r w:rsidR="00DE31F7" w:rsidRPr="00D44956">
        <w:rPr>
          <w:rFonts w:ascii="Arial" w:hAnsi="Arial" w:cs="Arial"/>
          <w:bCs/>
          <w:iCs/>
          <w:sz w:val="20"/>
          <w:szCs w:val="20"/>
          <w:lang w:val="en-GB"/>
        </w:rPr>
        <w:t xml:space="preserve"> </w:t>
      </w:r>
    </w:p>
    <w:p w14:paraId="18A6D639" w14:textId="131B6260" w:rsidR="00413831" w:rsidRPr="00D44956" w:rsidRDefault="00413831" w:rsidP="000874EC">
      <w:pPr>
        <w:pStyle w:val="Didascalia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5D6DE7BE" w14:textId="2AF3BAD6" w:rsidR="00CE48B5" w:rsidRDefault="00CE48B5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3537676" w14:textId="77777777" w:rsidR="00CD0BA0" w:rsidRPr="00D44956" w:rsidRDefault="00CD0BA0" w:rsidP="00CD0BA0">
      <w:pPr>
        <w:rPr>
          <w:rFonts w:ascii="Arial" w:hAnsi="Arial" w:cs="Arial"/>
          <w:sz w:val="20"/>
          <w:szCs w:val="20"/>
          <w:lang w:val="en-US"/>
        </w:rPr>
      </w:pPr>
    </w:p>
    <w:p w14:paraId="4D2EE64F" w14:textId="77777777" w:rsidR="000874EC" w:rsidRPr="00D44956" w:rsidRDefault="000874EC" w:rsidP="000874EC">
      <w:pPr>
        <w:keepNext/>
        <w:rPr>
          <w:rFonts w:ascii="Arial" w:hAnsi="Arial" w:cs="Arial"/>
          <w:sz w:val="20"/>
          <w:szCs w:val="20"/>
        </w:rPr>
      </w:pPr>
      <w:r w:rsidRPr="00D4495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E30D687" wp14:editId="5E992A55">
            <wp:extent cx="6120130" cy="17913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597F1" w14:textId="77777777" w:rsidR="00877129" w:rsidRPr="00067240" w:rsidRDefault="00877129" w:rsidP="00877129">
      <w:pPr>
        <w:spacing w:after="0" w:line="240" w:lineRule="auto"/>
        <w:jc w:val="both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00"/>
          <w:lang w:val="en-US"/>
        </w:rPr>
      </w:pPr>
      <w:r w:rsidRPr="00D44956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begin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 \* ARABIC </w:instrTex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2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end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anel A) Ascorbate consumption due to ROS formation </w:t>
      </w:r>
      <w:bookmarkStart w:id="0" w:name="_Hlk169797739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in </w:t>
      </w:r>
      <w:bookmarkStart w:id="1" w:name="_Hlk169797635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he presence of 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40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bookmarkEnd w:id="1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(black curve), </w:t>
      </w:r>
      <w:bookmarkStart w:id="2" w:name="_Hlk169797688"/>
      <w:proofErr w:type="gram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in  the</w:t>
      </w:r>
      <w:proofErr w:type="gram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presence of 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28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red curve) </w:t>
      </w:r>
      <w:bookmarkEnd w:id="2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and 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in the presence of aβ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16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ue curve)</w:t>
      </w:r>
      <w:bookmarkEnd w:id="0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 Panel B) Formation of OH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•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easured by fluorescence of 7-OH-CCA formed in the presence of 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40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ack curve), in the presence of 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28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red curve) and 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in the 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presence of aβ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16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nd Cu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ue curve).</w:t>
      </w:r>
      <w:r w:rsidRPr="002B63D2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Concentration of Ascorbate was </w:t>
      </w:r>
      <w:r w:rsidRPr="002B63D2">
        <w:rPr>
          <w:rFonts w:ascii="Arial" w:hAnsi="Arial" w:cs="Arial"/>
          <w:sz w:val="20"/>
          <w:szCs w:val="20"/>
          <w:lang w:val="en-GB"/>
        </w:rPr>
        <w:t>15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</w:t>
      </w:r>
      <w:r w:rsidRPr="002B63D2">
        <w:rPr>
          <w:rFonts w:ascii="Arial" w:hAnsi="Arial" w:cs="Arial"/>
          <w:sz w:val="20"/>
          <w:szCs w:val="20"/>
          <w:lang w:val="en-GB"/>
        </w:rPr>
        <w:t xml:space="preserve">. Concentrations of 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β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16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,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β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28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,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β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40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and Cu2+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were </w:t>
      </w:r>
      <w:r w:rsidRPr="002B63D2">
        <w:rPr>
          <w:rFonts w:ascii="Arial" w:hAnsi="Arial" w:cs="Arial"/>
          <w:sz w:val="20"/>
          <w:szCs w:val="20"/>
          <w:lang w:val="en-GB"/>
        </w:rPr>
        <w:t>2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. </w:t>
      </w:r>
      <w:r w:rsidRPr="002B63D2">
        <w:rPr>
          <w:rStyle w:val="normaltextrun"/>
          <w:rFonts w:ascii="Arial" w:hAnsi="Arial" w:cs="Arial"/>
          <w:sz w:val="20"/>
          <w:szCs w:val="20"/>
          <w:shd w:val="clear" w:color="auto" w:fill="FFFFFF"/>
          <w:lang w:val="en-US"/>
        </w:rPr>
        <w:t xml:space="preserve">All measurements were performed </w:t>
      </w:r>
      <w:r w:rsidRPr="002B63D2">
        <w:rPr>
          <w:rFonts w:ascii="Arial" w:eastAsia="Times New Roman" w:hAnsi="Arial" w:cs="Arial"/>
          <w:sz w:val="20"/>
          <w:szCs w:val="20"/>
          <w:lang w:val="en-US" w:eastAsia="it-IT"/>
        </w:rPr>
        <w:t>in 10 mM phosphate buffer, pH = 7.4.</w:t>
      </w:r>
    </w:p>
    <w:p w14:paraId="2522DC40" w14:textId="4568543F" w:rsidR="00CE48B5" w:rsidRDefault="00CE48B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E74DC4A" w14:textId="77777777" w:rsidR="00CE48B5" w:rsidRPr="00CE48B5" w:rsidRDefault="00CE48B5" w:rsidP="00CE48B5">
      <w:pPr>
        <w:rPr>
          <w:lang w:val="en-US"/>
        </w:rPr>
      </w:pPr>
    </w:p>
    <w:p w14:paraId="3111D8C8" w14:textId="2796FCC0" w:rsidR="000874EC" w:rsidRPr="00D44956" w:rsidRDefault="000874EC" w:rsidP="4E5B52F1">
      <w:pPr>
        <w:rPr>
          <w:rFonts w:ascii="Arial" w:hAnsi="Arial" w:cs="Arial"/>
          <w:sz w:val="20"/>
          <w:szCs w:val="20"/>
          <w:lang w:val="en-US"/>
        </w:rPr>
      </w:pPr>
    </w:p>
    <w:p w14:paraId="2656D651" w14:textId="38028C3A" w:rsidR="000874EC" w:rsidRPr="00D44956" w:rsidRDefault="00877129" w:rsidP="4E5B52F1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4CA5048" wp14:editId="7076B15F">
            <wp:extent cx="4455795" cy="2463165"/>
            <wp:effectExtent l="0" t="0" r="1905" b="0"/>
            <wp:docPr id="865087981" name="Immagine 1" descr="Immagine che contiene Diagramma, diagramma, test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087981" name="Immagine 1" descr="Immagine che contiene Diagramma, diagramma, testo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9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90615" w14:textId="77777777" w:rsidR="00877129" w:rsidRPr="00067240" w:rsidRDefault="00877129" w:rsidP="00877129">
      <w:pPr>
        <w:spacing w:after="0" w:line="240" w:lineRule="auto"/>
        <w:jc w:val="both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00"/>
          <w:lang w:val="en-US"/>
        </w:rPr>
      </w:pPr>
      <w:r w:rsidRPr="00D44956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begin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 \* ARABIC </w:instrTex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3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end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44956">
        <w:rPr>
          <w:rFonts w:ascii="Arial" w:hAnsi="Arial" w:cs="Arial"/>
          <w:sz w:val="20"/>
          <w:szCs w:val="20"/>
          <w:lang w:val="en-US"/>
        </w:rPr>
        <w:t>UV-</w:t>
      </w:r>
      <w:proofErr w:type="gramStart"/>
      <w:r w:rsidRPr="00D44956">
        <w:rPr>
          <w:rFonts w:ascii="Arial" w:hAnsi="Arial" w:cs="Arial"/>
          <w:sz w:val="20"/>
          <w:szCs w:val="20"/>
          <w:lang w:val="en-US"/>
        </w:rPr>
        <w:t>Vis</w:t>
      </w:r>
      <w:proofErr w:type="gramEnd"/>
      <w:r w:rsidRPr="00D44956">
        <w:rPr>
          <w:rFonts w:ascii="Arial" w:hAnsi="Arial" w:cs="Arial"/>
          <w:sz w:val="20"/>
          <w:szCs w:val="20"/>
          <w:lang w:val="en-US"/>
        </w:rPr>
        <w:t xml:space="preserve"> spectra </w:t>
      </w:r>
      <w:r w:rsidRPr="002B63D2">
        <w:rPr>
          <w:rFonts w:ascii="Arial" w:hAnsi="Arial" w:cs="Arial"/>
          <w:sz w:val="20"/>
          <w:szCs w:val="20"/>
          <w:lang w:val="en-US"/>
        </w:rPr>
        <w:t xml:space="preserve">of </w:t>
      </w:r>
      <w:proofErr w:type="spellStart"/>
      <w:r w:rsidRPr="002B63D2">
        <w:rPr>
          <w:rFonts w:ascii="Arial" w:hAnsi="Arial" w:cs="Arial"/>
          <w:sz w:val="20"/>
          <w:szCs w:val="20"/>
          <w:lang w:val="en-US"/>
        </w:rPr>
        <w:t>Semax</w:t>
      </w:r>
      <w:proofErr w:type="spellEnd"/>
      <w:r w:rsidRPr="002B63D2">
        <w:rPr>
          <w:rFonts w:ascii="Arial" w:hAnsi="Arial" w:cs="Arial"/>
          <w:sz w:val="20"/>
          <w:szCs w:val="20"/>
          <w:lang w:val="en-US"/>
        </w:rPr>
        <w:t xml:space="preserve"> + Cu</w:t>
      </w:r>
      <w:r w:rsidRPr="002B63D2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2B63D2">
        <w:rPr>
          <w:rFonts w:ascii="Arial" w:hAnsi="Arial" w:cs="Arial"/>
          <w:sz w:val="20"/>
          <w:szCs w:val="20"/>
          <w:lang w:val="en-US"/>
        </w:rPr>
        <w:t xml:space="preserve"> (black curve), aβ + Cu</w:t>
      </w:r>
      <w:r w:rsidRPr="002B63D2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2B63D2">
        <w:rPr>
          <w:rFonts w:ascii="Arial" w:hAnsi="Arial" w:cs="Arial"/>
          <w:sz w:val="20"/>
          <w:szCs w:val="20"/>
          <w:lang w:val="en-US"/>
        </w:rPr>
        <w:t xml:space="preserve"> (green curve), the preformed complex (Semax-Cu</w:t>
      </w:r>
      <w:r w:rsidRPr="002B63D2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2B63D2">
        <w:rPr>
          <w:rFonts w:ascii="Arial" w:hAnsi="Arial" w:cs="Arial"/>
          <w:sz w:val="20"/>
          <w:szCs w:val="20"/>
          <w:lang w:val="en-US"/>
        </w:rPr>
        <w:t>) + aβ (blue curve) and the preformed complex (aβ- Cu</w:t>
      </w:r>
      <w:r w:rsidRPr="002B63D2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2B63D2">
        <w:rPr>
          <w:rFonts w:ascii="Arial" w:hAnsi="Arial" w:cs="Arial"/>
          <w:sz w:val="20"/>
          <w:szCs w:val="20"/>
          <w:lang w:val="en-US"/>
        </w:rPr>
        <w:t xml:space="preserve">) + </w:t>
      </w:r>
      <w:proofErr w:type="spellStart"/>
      <w:r w:rsidRPr="002B63D2">
        <w:rPr>
          <w:rFonts w:ascii="Arial" w:hAnsi="Arial" w:cs="Arial"/>
          <w:sz w:val="20"/>
          <w:szCs w:val="20"/>
          <w:lang w:val="en-US"/>
        </w:rPr>
        <w:t>Semax</w:t>
      </w:r>
      <w:proofErr w:type="spellEnd"/>
      <w:r w:rsidRPr="002B63D2">
        <w:rPr>
          <w:rFonts w:ascii="Arial" w:hAnsi="Arial" w:cs="Arial"/>
          <w:sz w:val="20"/>
          <w:szCs w:val="20"/>
          <w:lang w:val="en-US"/>
        </w:rPr>
        <w:t xml:space="preserve"> (red curve).</w:t>
      </w:r>
      <w:r w:rsidRPr="002B63D2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Concentrations of </w:t>
      </w:r>
      <w:proofErr w:type="spellStart"/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aβ 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>and Cu</w:t>
      </w:r>
      <w:r w:rsidRPr="002B63D2">
        <w:rPr>
          <w:rFonts w:ascii="Arial" w:eastAsia="Times New Roman" w:hAnsi="Arial" w:cs="Arial"/>
          <w:sz w:val="20"/>
          <w:szCs w:val="20"/>
          <w:vertAlign w:val="superscript"/>
          <w:lang w:val="en-GB" w:eastAsia="it-IT"/>
        </w:rPr>
        <w:t>2+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were 25, 20 and </w:t>
      </w:r>
      <w:r w:rsidRPr="002B63D2">
        <w:rPr>
          <w:rFonts w:ascii="Arial" w:hAnsi="Arial" w:cs="Arial"/>
          <w:sz w:val="20"/>
          <w:szCs w:val="20"/>
          <w:lang w:val="en-GB"/>
        </w:rPr>
        <w:t>2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 respectively</w:t>
      </w:r>
      <w:r w:rsidRPr="002B63D2">
        <w:rPr>
          <w:rFonts w:ascii="Arial" w:eastAsia="Times New Roman" w:hAnsi="Arial" w:cs="Arial"/>
          <w:i/>
          <w:iCs/>
          <w:sz w:val="20"/>
          <w:szCs w:val="20"/>
          <w:lang w:val="en-GB" w:eastAsia="it-IT"/>
        </w:rPr>
        <w:t xml:space="preserve">. </w:t>
      </w:r>
      <w:r w:rsidRPr="002B63D2">
        <w:rPr>
          <w:rStyle w:val="normaltextrun"/>
          <w:rFonts w:ascii="Arial" w:hAnsi="Arial" w:cs="Arial"/>
          <w:sz w:val="20"/>
          <w:szCs w:val="20"/>
          <w:shd w:val="clear" w:color="auto" w:fill="FFFFFF"/>
          <w:lang w:val="en-US"/>
        </w:rPr>
        <w:t xml:space="preserve">All measurements were performed </w:t>
      </w:r>
      <w:r w:rsidRPr="002B63D2">
        <w:rPr>
          <w:rFonts w:ascii="Arial" w:eastAsia="Times New Roman" w:hAnsi="Arial" w:cs="Arial"/>
          <w:sz w:val="20"/>
          <w:szCs w:val="20"/>
          <w:lang w:val="en-US" w:eastAsia="it-IT"/>
        </w:rPr>
        <w:t>in 10 mM phosphate buffer, pH = 7.4.</w:t>
      </w:r>
    </w:p>
    <w:p w14:paraId="00DBF016" w14:textId="77777777" w:rsidR="00CE48B5" w:rsidRDefault="00CE48B5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br w:type="page"/>
      </w:r>
    </w:p>
    <w:p w14:paraId="21B0ABC7" w14:textId="77777777" w:rsidR="00CB74DA" w:rsidRPr="00D44956" w:rsidRDefault="00CB74DA" w:rsidP="00CB74DA">
      <w:pPr>
        <w:keepNext/>
        <w:rPr>
          <w:rFonts w:ascii="Arial" w:hAnsi="Arial" w:cs="Arial"/>
          <w:sz w:val="20"/>
          <w:szCs w:val="20"/>
        </w:rPr>
      </w:pPr>
      <w:r w:rsidRPr="00D44956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6BD1E67" wp14:editId="7E88E333">
            <wp:extent cx="6120130" cy="1790065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8C64C" w14:textId="77777777" w:rsidR="00877129" w:rsidRPr="00067240" w:rsidRDefault="00877129" w:rsidP="00877129">
      <w:pPr>
        <w:spacing w:after="0" w:line="240" w:lineRule="auto"/>
        <w:jc w:val="both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00"/>
          <w:lang w:val="en-US"/>
        </w:rPr>
      </w:pPr>
      <w:r w:rsidRPr="00D44956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begin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 \* ARABIC </w:instrTex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4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end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4495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Panel A) Ascorbate consumption due to ROS formation in the presence of (</w:t>
      </w:r>
      <w:bookmarkStart w:id="3" w:name="_Hlk169798970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16 </w:t>
      </w:r>
      <w:bookmarkEnd w:id="3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+ </w:t>
      </w:r>
      <w:proofErr w:type="spell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+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ack curve) and in the presence of </w:t>
      </w:r>
      <w:proofErr w:type="spell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dded after 5 minutes at the preformed complex (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16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(red curve). Panel B) Formation of OH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•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easured by fluorescence of 7-OH-CCA formed in the presence of (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16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+ </w:t>
      </w:r>
      <w:proofErr w:type="spell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+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ack c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urve) and in the presence of </w:t>
      </w:r>
      <w:proofErr w:type="spellStart"/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dded after 5 minutes at the preformed complex (aβ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16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Cu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(red curve).</w:t>
      </w:r>
      <w:r w:rsidRPr="002B63D2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Concentration of Ascorbate was </w:t>
      </w:r>
      <w:r w:rsidRPr="002B63D2">
        <w:rPr>
          <w:rFonts w:ascii="Arial" w:hAnsi="Arial" w:cs="Arial"/>
          <w:sz w:val="20"/>
          <w:szCs w:val="20"/>
          <w:lang w:val="en-GB"/>
        </w:rPr>
        <w:t>15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.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Concentrations of </w:t>
      </w:r>
      <w:proofErr w:type="spellStart"/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β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16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>and Cu</w:t>
      </w:r>
      <w:r w:rsidRPr="002B63D2">
        <w:rPr>
          <w:rFonts w:ascii="Arial" w:eastAsia="Times New Roman" w:hAnsi="Arial" w:cs="Arial"/>
          <w:sz w:val="20"/>
          <w:szCs w:val="20"/>
          <w:vertAlign w:val="superscript"/>
          <w:lang w:val="en-GB" w:eastAsia="it-IT"/>
        </w:rPr>
        <w:t>2+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were 25, 20 and </w:t>
      </w:r>
      <w:r w:rsidRPr="002B63D2">
        <w:rPr>
          <w:rFonts w:ascii="Arial" w:hAnsi="Arial" w:cs="Arial"/>
          <w:sz w:val="20"/>
          <w:szCs w:val="20"/>
          <w:lang w:val="en-GB"/>
        </w:rPr>
        <w:t>2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 respectively</w:t>
      </w:r>
      <w:r w:rsidRPr="002B63D2">
        <w:rPr>
          <w:rFonts w:ascii="Arial" w:eastAsia="Times New Roman" w:hAnsi="Arial" w:cs="Arial"/>
          <w:i/>
          <w:iCs/>
          <w:sz w:val="20"/>
          <w:szCs w:val="20"/>
          <w:lang w:val="en-GB" w:eastAsia="it-IT"/>
        </w:rPr>
        <w:t xml:space="preserve">. </w:t>
      </w:r>
      <w:r w:rsidRPr="002B63D2">
        <w:rPr>
          <w:rStyle w:val="normaltextrun"/>
          <w:rFonts w:ascii="Arial" w:hAnsi="Arial" w:cs="Arial"/>
          <w:sz w:val="20"/>
          <w:szCs w:val="20"/>
          <w:shd w:val="clear" w:color="auto" w:fill="FFFFFF"/>
          <w:lang w:val="en-US"/>
        </w:rPr>
        <w:t xml:space="preserve">All measurements were performed </w:t>
      </w:r>
      <w:r w:rsidRPr="002B63D2">
        <w:rPr>
          <w:rFonts w:ascii="Arial" w:eastAsia="Times New Roman" w:hAnsi="Arial" w:cs="Arial"/>
          <w:sz w:val="20"/>
          <w:szCs w:val="20"/>
          <w:lang w:val="en-US" w:eastAsia="it-IT"/>
        </w:rPr>
        <w:t>in 10 mM phosphate buffer, pH = 7.4.</w:t>
      </w:r>
    </w:p>
    <w:p w14:paraId="6B8B4D11" w14:textId="5A18826B" w:rsidR="00CE48B5" w:rsidRDefault="00CE48B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E33441E" w14:textId="77777777" w:rsidR="00CB74DA" w:rsidRPr="00D44956" w:rsidRDefault="00CB74DA" w:rsidP="00CB74DA">
      <w:pPr>
        <w:keepNext/>
        <w:rPr>
          <w:rFonts w:ascii="Arial" w:hAnsi="Arial" w:cs="Arial"/>
          <w:sz w:val="20"/>
          <w:szCs w:val="20"/>
        </w:rPr>
      </w:pPr>
      <w:r w:rsidRPr="00D44956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E248F0E" wp14:editId="73A97F3D">
            <wp:extent cx="6120130" cy="1786890"/>
            <wp:effectExtent l="0" t="0" r="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7DE4A" w14:textId="77777777" w:rsidR="00877129" w:rsidRPr="00067240" w:rsidRDefault="00877129" w:rsidP="00877129">
      <w:pPr>
        <w:spacing w:after="0" w:line="240" w:lineRule="auto"/>
        <w:jc w:val="both"/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00"/>
          <w:lang w:val="en-US"/>
        </w:rPr>
      </w:pPr>
      <w:r w:rsidRPr="00D44956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begin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 \* ARABIC </w:instrTex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5</w:t>
      </w:r>
      <w:r w:rsidRPr="00D44956">
        <w:rPr>
          <w:rFonts w:ascii="Arial" w:hAnsi="Arial" w:cs="Arial"/>
          <w:b/>
          <w:bCs/>
          <w:i/>
          <w:iCs/>
          <w:sz w:val="20"/>
          <w:szCs w:val="20"/>
        </w:rPr>
        <w:fldChar w:fldCharType="end"/>
      </w:r>
      <w:r w:rsidRPr="00D44956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Panel A) Ascorbate consumption due to ROS </w:t>
      </w:r>
      <w:proofErr w:type="gram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formation  in</w:t>
      </w:r>
      <w:proofErr w:type="gram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the presence of (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28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+ </w:t>
      </w:r>
      <w:proofErr w:type="spell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+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ack curve) and in the presence of </w:t>
      </w:r>
      <w:proofErr w:type="spell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dded after 5 minutes at the preformed complex (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28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(red curve). Panel B) Formation of OH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•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easured by fluorescence of 7-OH-CCA formed in the presence of (aβ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28 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+ </w:t>
      </w:r>
      <w:proofErr w:type="spellStart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+ Cu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D44956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black curv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e) and in the presence of </w:t>
      </w:r>
      <w:proofErr w:type="spellStart"/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dded after 5 minutes at the preformed complex (aβ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1-28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+Cu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2+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 (red curve).</w:t>
      </w:r>
      <w:r w:rsidRPr="002B63D2"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Concentration of Ascorbate was </w:t>
      </w:r>
      <w:r w:rsidRPr="002B63D2">
        <w:rPr>
          <w:rFonts w:ascii="Arial" w:hAnsi="Arial" w:cs="Arial"/>
          <w:sz w:val="20"/>
          <w:szCs w:val="20"/>
          <w:lang w:val="en-GB"/>
        </w:rPr>
        <w:t>15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.</w:t>
      </w:r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Concentrations of </w:t>
      </w:r>
      <w:proofErr w:type="spellStart"/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emax</w:t>
      </w:r>
      <w:proofErr w:type="spellEnd"/>
      <w:r w:rsidRPr="002B63D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β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>1-28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>and Cu</w:t>
      </w:r>
      <w:r w:rsidRPr="002B63D2">
        <w:rPr>
          <w:rFonts w:ascii="Arial" w:eastAsia="Times New Roman" w:hAnsi="Arial" w:cs="Arial"/>
          <w:sz w:val="20"/>
          <w:szCs w:val="20"/>
          <w:vertAlign w:val="superscript"/>
          <w:lang w:val="en-GB" w:eastAsia="it-IT"/>
        </w:rPr>
        <w:t>2+</w:t>
      </w:r>
      <w:r w:rsidRPr="002B63D2">
        <w:rPr>
          <w:rFonts w:ascii="Arial" w:eastAsia="Times New Roman" w:hAnsi="Arial" w:cs="Arial"/>
          <w:i/>
          <w:iCs/>
          <w:sz w:val="20"/>
          <w:szCs w:val="20"/>
          <w:lang w:val="en-GB" w:eastAsia="it-IT"/>
        </w:rPr>
        <w:t xml:space="preserve"> </w:t>
      </w:r>
      <w:r w:rsidRPr="002B63D2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were 25, 20 and </w:t>
      </w:r>
      <w:r w:rsidRPr="002B63D2">
        <w:rPr>
          <w:rFonts w:ascii="Arial" w:hAnsi="Arial" w:cs="Arial"/>
          <w:sz w:val="20"/>
          <w:szCs w:val="20"/>
          <w:lang w:val="en-GB"/>
        </w:rPr>
        <w:t>20</w:t>
      </w:r>
      <w:r w:rsidRPr="002B63D2">
        <w:rPr>
          <w:rFonts w:ascii="Arial" w:eastAsia="Times New Roman" w:hAnsi="Arial" w:cs="Arial"/>
          <w:sz w:val="20"/>
          <w:szCs w:val="20"/>
          <w:lang w:val="en-GB" w:eastAsia="it-IT"/>
        </w:rPr>
        <w:t xml:space="preserve"> µM respectively</w:t>
      </w:r>
      <w:r w:rsidRPr="002B63D2">
        <w:rPr>
          <w:rFonts w:ascii="Arial" w:eastAsia="Times New Roman" w:hAnsi="Arial" w:cs="Arial"/>
          <w:i/>
          <w:iCs/>
          <w:sz w:val="20"/>
          <w:szCs w:val="20"/>
          <w:lang w:val="en-GB" w:eastAsia="it-IT"/>
        </w:rPr>
        <w:t xml:space="preserve">. </w:t>
      </w:r>
      <w:r w:rsidRPr="002B63D2">
        <w:rPr>
          <w:rStyle w:val="normaltextrun"/>
          <w:rFonts w:ascii="Arial" w:hAnsi="Arial" w:cs="Arial"/>
          <w:sz w:val="20"/>
          <w:szCs w:val="20"/>
          <w:shd w:val="clear" w:color="auto" w:fill="FFFFFF"/>
          <w:lang w:val="en-US"/>
        </w:rPr>
        <w:t xml:space="preserve">All measurements were performed </w:t>
      </w:r>
      <w:r w:rsidRPr="002B63D2">
        <w:rPr>
          <w:rFonts w:ascii="Arial" w:eastAsia="Times New Roman" w:hAnsi="Arial" w:cs="Arial"/>
          <w:sz w:val="20"/>
          <w:szCs w:val="20"/>
          <w:lang w:val="en-US" w:eastAsia="it-IT"/>
        </w:rPr>
        <w:t>in 10 mM phosphate buffer, pH = 7.4.</w:t>
      </w:r>
    </w:p>
    <w:p w14:paraId="55B324A7" w14:textId="376CE42E" w:rsidR="00F93ED3" w:rsidRPr="00F93ED3" w:rsidRDefault="00F93ED3" w:rsidP="4E5B52F1">
      <w:pPr>
        <w:rPr>
          <w:lang w:val="en-US"/>
        </w:rPr>
      </w:pPr>
    </w:p>
    <w:p w14:paraId="30AB736F" w14:textId="77777777" w:rsidR="00CE48B5" w:rsidRDefault="00CE48B5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39247DA0" w14:textId="1210FC4B" w:rsidR="00413831" w:rsidRPr="00B418D2" w:rsidRDefault="6262C7BE" w:rsidP="2E043AA3">
      <w:pPr>
        <w:jc w:val="both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/>
        </w:rPr>
      </w:pPr>
      <w:r w:rsidRPr="2E043AA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lastRenderedPageBreak/>
        <w:t xml:space="preserve">S6 </w:t>
      </w:r>
      <w:r w:rsidR="00360DE1" w:rsidRPr="2E043AA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etermination of β for complex</w:t>
      </w:r>
      <w:r w:rsidR="00317356" w:rsidRPr="2E043AA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es </w:t>
      </w:r>
      <w:r w:rsidR="008B61EA" w:rsidRPr="2E043AA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nvolved in the equilibria</w:t>
      </w:r>
    </w:p>
    <w:p w14:paraId="47F428E2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u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+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ASC →2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u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+DHA </m:t>
          </m:r>
        </m:oMath>
      </m:oMathPara>
    </w:p>
    <w:p w14:paraId="7CD1440F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is characterized by the constant:</w:t>
      </w:r>
    </w:p>
    <w:p w14:paraId="032CEB1D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K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HA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C</m:t>
                  </m:r>
                </m:e>
              </m:d>
            </m:den>
          </m:f>
        </m:oMath>
      </m:oMathPara>
    </w:p>
    <w:p w14:paraId="6D446E28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ose value can be calculated from the formal potential values for the two redox systems, i.e.: </w:t>
      </w:r>
    </w:p>
    <w:p w14:paraId="7542DE54" w14:textId="77777777" w:rsidR="00413831" w:rsidRPr="003275E4" w:rsidRDefault="00273B0F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0.153 V              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H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SC</m:t>
                  </m:r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0.055 V</m:t>
          </m:r>
        </m:oMath>
      </m:oMathPara>
    </w:p>
    <w:p w14:paraId="21583FB8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1912B6B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logK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0.153-0.055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.059</m:t>
            </m:r>
          </m:den>
        </m:f>
      </m:oMath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        </m:t>
        </m:r>
        <m:r>
          <w:rPr>
            <w:rFonts w:ascii="Cambria Math" w:eastAsiaTheme="minorEastAsia" w:hAnsi="Cambria Math" w:cs="Times New Roman"/>
            <w:sz w:val="24"/>
            <w:szCs w:val="24"/>
          </w:rPr>
          <m:t>logK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3.32</m:t>
        </m:r>
      </m:oMath>
    </w:p>
    <w:p w14:paraId="493B7CD7" w14:textId="77777777" w:rsidR="00413831" w:rsidRPr="003275E4" w:rsidRDefault="00413831" w:rsidP="00413831">
      <w:pPr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0A311D33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Actually, the</w:t>
      </w:r>
      <w:proofErr w:type="gramEnd"/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eaction occurring in solution is:</w:t>
      </w:r>
    </w:p>
    <w:p w14:paraId="1939DFE2" w14:textId="77777777" w:rsidR="00413831" w:rsidRPr="003275E4" w:rsidRDefault="00273B0F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u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+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2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CA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-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→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u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CA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-</m:t>
              </m:r>
            </m:sup>
          </m:sSup>
        </m:oMath>
      </m:oMathPara>
    </w:p>
    <w:p w14:paraId="5C4E96F9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E=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u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C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-</m:t>
                      </m:r>
                    </m:sup>
                  </m:sSub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+0.059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BCA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-</m:t>
                                  </m:r>
                                </m:sup>
                              </m:sSup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  <m:sup/>
                  </m:sSup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CA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3-</m:t>
                          </m:r>
                        </m:sup>
                      </m:sSubSup>
                    </m:e>
                  </m:d>
                </m:den>
              </m:f>
            </m:e>
          </m:func>
        </m:oMath>
      </m:oMathPara>
    </w:p>
    <w:p w14:paraId="4E02BF4C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ose formal potential can be calculated by </w:t>
      </w:r>
      <w:proofErr w:type="gramStart"/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taking into account</w:t>
      </w:r>
      <w:proofErr w:type="gramEnd"/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formal potential for the couple Cu</w:t>
      </w:r>
      <w:r w:rsidRPr="003275E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+</w:t>
      </w: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/Cu</w:t>
      </w:r>
      <w:r w:rsidRPr="003275E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+</w:t>
      </w: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</w:p>
    <w:p w14:paraId="5A71B594" w14:textId="5038FF5B" w:rsidR="00413831" w:rsidRPr="00FD44AC" w:rsidRDefault="00413831" w:rsidP="2629AF9D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f>
              <m:fPr>
                <m:type m:val="skw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u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u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</m:sup>
                </m:sSup>
              </m:den>
            </m:f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+0.059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log</m:t>
            </m:r>
          </m:fName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Cu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2+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 xml:space="preserve"> </m:t>
                </m:r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Cu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+</m:t>
                        </m:r>
                      </m:sup>
                    </m:sSup>
                  </m:e>
                </m:d>
              </m:den>
            </m:f>
          </m:e>
        </m:func>
      </m:oMath>
      <w:r w:rsidR="5CB25B0C" w:rsidRPr="00FD44A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(1)</w:t>
      </w:r>
    </w:p>
    <w:p w14:paraId="574FC8FA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and from the following equilibrium and the corresponding stability constant:</w:t>
      </w:r>
    </w:p>
    <w:p w14:paraId="2ADE1356" w14:textId="77777777" w:rsidR="00413831" w:rsidRPr="003275E4" w:rsidRDefault="00273B0F" w:rsidP="0041383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u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+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+2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CA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-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→</m:t>
        </m:r>
        <m:r>
          <w:rPr>
            <w:rFonts w:ascii="Cambria Math" w:eastAsiaTheme="minorEastAsia" w:hAnsi="Cambria Math" w:cs="Times New Roman"/>
            <w:sz w:val="24"/>
            <w:szCs w:val="24"/>
          </w:rPr>
          <m:t>Cu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CA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3-</m:t>
            </m:r>
          </m:sup>
        </m:sSubSup>
      </m:oMath>
      <w:r w:rsidR="00413831"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</w:t>
      </w:r>
    </w:p>
    <w:p w14:paraId="24988F07" w14:textId="77777777" w:rsidR="00413831" w:rsidRPr="003275E4" w:rsidRDefault="00413831" w:rsidP="0041383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u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CA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3-</m:t>
                    </m:r>
                  </m:sup>
                </m:sSub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u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</m:sup>
                </m:sSup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CA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2-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</m:den>
        </m:f>
      </m:oMath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             </m:t>
        </m:r>
        <m:r>
          <w:rPr>
            <w:rFonts w:ascii="Cambria Math" w:eastAsiaTheme="minorEastAsia" w:hAnsi="Cambria Math" w:cs="Times New Roman"/>
            <w:sz w:val="24"/>
            <w:szCs w:val="24"/>
          </w:rPr>
          <m:t>logβ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17.66</m:t>
        </m:r>
      </m:oMath>
    </w:p>
    <w:p w14:paraId="727A6931" w14:textId="77777777" w:rsidR="00360DE1" w:rsidRPr="00FD44AC" w:rsidRDefault="00360DE1" w:rsidP="0041383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0BB3CFA5" w14:textId="5D22645A" w:rsidR="00413831" w:rsidRPr="003275E4" w:rsidRDefault="00273B0F" w:rsidP="0041383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u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CA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-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β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u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CA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-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</m:t>
          </m:r>
        </m:oMath>
      </m:oMathPara>
    </w:p>
    <w:p w14:paraId="0C31A717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98A5028" w14:textId="77777777" w:rsidR="00413831" w:rsidRPr="003275E4" w:rsidRDefault="00413831" w:rsidP="4E5B52F1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E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f>
              <m:fPr>
                <m:type m:val="skw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u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+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u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CA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-</m:t>
                    </m:r>
                  </m:sup>
                </m:sSubSup>
              </m:den>
            </m:f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+0.059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og</m:t>
            </m:r>
          </m:fName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Cu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BC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-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  <m:sup/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β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Cu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BC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-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func>
      </m:oMath>
      <w:r w:rsidR="38686633" w:rsidRPr="2629AF9D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w:r w:rsidR="38686633" w:rsidRPr="4E5B52F1">
        <w:rPr>
          <w:rFonts w:ascii="Times New Roman" w:eastAsiaTheme="minorEastAsia" w:hAnsi="Times New Roman" w:cs="Times New Roman"/>
          <w:sz w:val="24"/>
          <w:szCs w:val="24"/>
        </w:rPr>
        <w:t>(2)</w:t>
      </w:r>
    </w:p>
    <w:p w14:paraId="58FF0F28" w14:textId="36ED3A8D" w:rsidR="4E5B52F1" w:rsidRDefault="4E5B52F1" w:rsidP="4E5B52F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A31D7BD" w14:textId="542523D8" w:rsidR="00413831" w:rsidRPr="003275E4" w:rsidRDefault="00413831" w:rsidP="2629AF9D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 xml:space="preserve">By equalizing the members of equations </w:t>
      </w:r>
      <w:r w:rsidR="0BF547E0"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t>(1)</w:t>
      </w:r>
      <w:r w:rsidR="0838EE1D"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</w:t>
      </w:r>
      <w:r w:rsidR="06BA4DB7"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(2) </w:t>
      </w:r>
      <w:r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t>it was obtained</w:t>
      </w:r>
      <w:r w:rsidR="00804BE7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at</w:t>
      </w:r>
      <w:r w:rsidRPr="4E5B52F1"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</w:p>
    <w:p w14:paraId="252E32E5" w14:textId="77777777" w:rsidR="00413831" w:rsidRPr="003275E4" w:rsidRDefault="00413831" w:rsidP="0041383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u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C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-</m:t>
                      </m:r>
                    </m:sup>
                  </m:sSub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+0.059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</m:den>
              </m:f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+0.059 log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+0.059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</m:sup>
                      </m:sSup>
                    </m:e>
                  </m:d>
                </m:den>
              </m:f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</m:oMath>
      </m:oMathPara>
    </w:p>
    <w:p w14:paraId="78634EBC" w14:textId="77777777" w:rsidR="00413831" w:rsidRPr="003275E4" w:rsidRDefault="00413831" w:rsidP="0041383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4D07072" w14:textId="77777777" w:rsidR="00413831" w:rsidRPr="003275E4" w:rsidRDefault="00413831" w:rsidP="0041383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u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C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-</m:t>
                      </m:r>
                    </m:sup>
                  </m:sSub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+0.059 logβ</m:t>
          </m:r>
        </m:oMath>
      </m:oMathPara>
    </w:p>
    <w:p w14:paraId="1B76797E" w14:textId="77777777" w:rsidR="00413831" w:rsidRPr="003275E4" w:rsidRDefault="00413831" w:rsidP="0041383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B1F9378" w14:textId="77777777" w:rsidR="00413831" w:rsidRPr="003275E4" w:rsidRDefault="00273B0F" w:rsidP="0041383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u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C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-</m:t>
                      </m:r>
                    </m:sup>
                  </m:sSub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  0.153+0.059 x 17.66</m:t>
          </m:r>
        </m:oMath>
      </m:oMathPara>
    </w:p>
    <w:p w14:paraId="75691B03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C3E39AD" w14:textId="77777777" w:rsidR="00413831" w:rsidRPr="003275E4" w:rsidRDefault="00273B0F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b>
              <m:f>
                <m:fPr>
                  <m:type m:val="skw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u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+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u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CA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-</m:t>
                      </m:r>
                    </m:sup>
                  </m:sSubSup>
                </m:den>
              </m:f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1.195 V</m:t>
          </m:r>
        </m:oMath>
      </m:oMathPara>
    </w:p>
    <w:p w14:paraId="5A3777CA" w14:textId="0179935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is value clearly indicates that in the presence of BCA the system </w:t>
      </w:r>
      <w:proofErr w:type="gramStart"/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copper(</w:t>
      </w:r>
      <w:proofErr w:type="gramEnd"/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II)/copper(I) is a</w:t>
      </w:r>
      <w:r w:rsidR="00282FA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more powerful oxidizing agent and thus it can be reduced more efficaciously by ASC.</w:t>
      </w:r>
    </w:p>
    <w:p w14:paraId="1CFB6756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Furthermore, from the two semi-reactions:</w:t>
      </w:r>
    </w:p>
    <w:p w14:paraId="73B817BE" w14:textId="77777777" w:rsidR="00413831" w:rsidRPr="003275E4" w:rsidRDefault="00273B0F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u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+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2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CA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-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→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u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CA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-</m:t>
              </m:r>
            </m:sup>
          </m:sSup>
        </m:oMath>
      </m:oMathPara>
    </w:p>
    <w:p w14:paraId="7873DB7E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ASC                              →DHA+2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</m:sup>
          </m:sSup>
        </m:oMath>
      </m:oMathPara>
    </w:p>
    <w:p w14:paraId="0FB85A33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3275E4">
        <w:rPr>
          <w:rFonts w:ascii="Times New Roman" w:eastAsiaTheme="minorEastAsia" w:hAnsi="Times New Roman" w:cs="Times New Roman"/>
          <w:sz w:val="24"/>
          <w:szCs w:val="24"/>
        </w:rPr>
        <w:t>we</w:t>
      </w:r>
      <w:proofErr w:type="spellEnd"/>
      <w:r w:rsidRPr="003275E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3275E4">
        <w:rPr>
          <w:rFonts w:ascii="Times New Roman" w:eastAsiaTheme="minorEastAsia" w:hAnsi="Times New Roman" w:cs="Times New Roman"/>
          <w:sz w:val="24"/>
          <w:szCs w:val="24"/>
        </w:rPr>
        <w:t>obtain</w:t>
      </w:r>
      <w:proofErr w:type="spellEnd"/>
      <w:r w:rsidRPr="003275E4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2E691FE2" w14:textId="77777777" w:rsidR="00413831" w:rsidRPr="003275E4" w:rsidRDefault="00273B0F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Cu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+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4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CA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-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 ASC →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Cu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CA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3-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+DHA</m:t>
          </m:r>
        </m:oMath>
      </m:oMathPara>
    </w:p>
    <w:p w14:paraId="11F8F446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3275E4">
        <w:rPr>
          <w:rFonts w:ascii="Times New Roman" w:eastAsiaTheme="minorEastAsia" w:hAnsi="Times New Roman" w:cs="Times New Roman"/>
          <w:sz w:val="24"/>
          <w:szCs w:val="24"/>
          <w:lang w:val="en-GB"/>
        </w:rPr>
        <w:t>and the corresponding stability constant:</w:t>
      </w:r>
    </w:p>
    <w:p w14:paraId="16BFECBC" w14:textId="77777777" w:rsidR="00413831" w:rsidRPr="003275E4" w:rsidRDefault="00413831" w:rsidP="00413831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β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BCA</m:t>
                                  </m:r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3-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HA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CA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-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C</m:t>
                  </m:r>
                </m:e>
              </m:d>
            </m:den>
          </m:f>
        </m:oMath>
      </m:oMathPara>
    </w:p>
    <w:p w14:paraId="5BE9B0D3" w14:textId="77777777" w:rsidR="00413831" w:rsidRPr="003275E4" w:rsidRDefault="00413831" w:rsidP="00413831">
      <w:pPr>
        <w:rPr>
          <w:rFonts w:ascii="Times New Roman" w:hAnsi="Times New Roman" w:cs="Times New Roman"/>
          <w:sz w:val="24"/>
          <w:szCs w:val="24"/>
        </w:rPr>
      </w:pPr>
    </w:p>
    <w:p w14:paraId="2F318843" w14:textId="77777777" w:rsidR="00413831" w:rsidRPr="003275E4" w:rsidRDefault="00413831" w:rsidP="00413831">
      <w:pPr>
        <w:rPr>
          <w:rFonts w:ascii="Arial" w:eastAsiaTheme="minorEastAsia" w:hAnsi="Arial" w:cs="Arial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log β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 x 1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f>
                        <m:fPr>
                          <m:type m:val="skw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u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u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BCA</m:t>
                                  </m:r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3-</m:t>
                              </m:r>
                            </m:sup>
                          </m:sSubSup>
                        </m:den>
                      </m:f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f>
                        <m:fPr>
                          <m:type m:val="skw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HA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ASC</m:t>
                          </m:r>
                        </m:den>
                      </m:f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sup>
                  </m:sSubSup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059</m:t>
              </m:r>
            </m:den>
          </m:f>
        </m:oMath>
      </m:oMathPara>
    </w:p>
    <w:p w14:paraId="1A45449D" w14:textId="77777777" w:rsidR="00413831" w:rsidRPr="003275E4" w:rsidRDefault="00413831" w:rsidP="00413831">
      <w:pPr>
        <w:rPr>
          <w:rFonts w:ascii="Arial" w:eastAsiaTheme="minorEastAsia" w:hAnsi="Arial" w:cs="Arial"/>
          <w:sz w:val="24"/>
          <w:szCs w:val="24"/>
        </w:rPr>
      </w:pPr>
    </w:p>
    <w:p w14:paraId="6E65FF71" w14:textId="77777777" w:rsidR="00413831" w:rsidRPr="003275E4" w:rsidRDefault="00413831" w:rsidP="36144227">
      <w:pPr>
        <w:rPr>
          <w:rFonts w:ascii="Arial" w:eastAsiaTheme="minorEastAsia" w:hAnsi="Arial" w:cs="Arial"/>
          <w:sz w:val="24"/>
          <w:szCs w:val="24"/>
          <w:lang w:val="en-GB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logβ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.195 - 0.055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.059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      </m:t>
        </m:r>
      </m:oMath>
      <w:r w:rsidRPr="36144227">
        <w:rPr>
          <w:rFonts w:ascii="Arial" w:eastAsiaTheme="minorEastAsia" w:hAnsi="Arial" w:cs="Arial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ogβ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 38.64</m:t>
        </m:r>
      </m:oMath>
    </w:p>
    <w:sectPr w:rsidR="00413831" w:rsidRPr="003275E4">
      <w:footerReference w:type="default" r:id="rId1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36E7D" w14:textId="77777777" w:rsidR="00E53F03" w:rsidRDefault="00E53F03" w:rsidP="00CE48B5">
      <w:pPr>
        <w:spacing w:after="0" w:line="240" w:lineRule="auto"/>
      </w:pPr>
      <w:r>
        <w:separator/>
      </w:r>
    </w:p>
  </w:endnote>
  <w:endnote w:type="continuationSeparator" w:id="0">
    <w:p w14:paraId="09E9E4D2" w14:textId="77777777" w:rsidR="00E53F03" w:rsidRDefault="00E53F03" w:rsidP="00CE4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7674218"/>
      <w:docPartObj>
        <w:docPartGallery w:val="Page Numbers (Bottom of Page)"/>
        <w:docPartUnique/>
      </w:docPartObj>
    </w:sdtPr>
    <w:sdtEndPr/>
    <w:sdtContent>
      <w:p w14:paraId="22D20147" w14:textId="77777777" w:rsidR="00CE48B5" w:rsidRDefault="00CE48B5">
        <w:pPr>
          <w:pStyle w:val="Pidipagin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D9C24F" w14:textId="77777777" w:rsidR="00CE48B5" w:rsidRDefault="00CE48B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BDA4F" w14:textId="77777777" w:rsidR="00E53F03" w:rsidRDefault="00E53F03" w:rsidP="00CE48B5">
      <w:pPr>
        <w:spacing w:after="0" w:line="240" w:lineRule="auto"/>
      </w:pPr>
      <w:r>
        <w:separator/>
      </w:r>
    </w:p>
  </w:footnote>
  <w:footnote w:type="continuationSeparator" w:id="0">
    <w:p w14:paraId="54C348E1" w14:textId="77777777" w:rsidR="00E53F03" w:rsidRDefault="00E53F03" w:rsidP="00CE4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4E5"/>
    <w:rsid w:val="00041C2D"/>
    <w:rsid w:val="000769B5"/>
    <w:rsid w:val="000874EC"/>
    <w:rsid w:val="000E56E4"/>
    <w:rsid w:val="00108CC9"/>
    <w:rsid w:val="00110834"/>
    <w:rsid w:val="00146564"/>
    <w:rsid w:val="00156657"/>
    <w:rsid w:val="0018286A"/>
    <w:rsid w:val="00185B8C"/>
    <w:rsid w:val="001A10B6"/>
    <w:rsid w:val="001E5968"/>
    <w:rsid w:val="00207793"/>
    <w:rsid w:val="00247116"/>
    <w:rsid w:val="00252EA7"/>
    <w:rsid w:val="00256C63"/>
    <w:rsid w:val="00280BCD"/>
    <w:rsid w:val="00282FAF"/>
    <w:rsid w:val="002953F2"/>
    <w:rsid w:val="002B63D2"/>
    <w:rsid w:val="00303A32"/>
    <w:rsid w:val="00317356"/>
    <w:rsid w:val="003275E4"/>
    <w:rsid w:val="00360DE1"/>
    <w:rsid w:val="00413831"/>
    <w:rsid w:val="004839F7"/>
    <w:rsid w:val="004F7E75"/>
    <w:rsid w:val="00501FF2"/>
    <w:rsid w:val="0057413A"/>
    <w:rsid w:val="005C6B0A"/>
    <w:rsid w:val="005E04E5"/>
    <w:rsid w:val="0060179B"/>
    <w:rsid w:val="00602483"/>
    <w:rsid w:val="0060594C"/>
    <w:rsid w:val="00612D48"/>
    <w:rsid w:val="00631B27"/>
    <w:rsid w:val="0065181F"/>
    <w:rsid w:val="006C77E4"/>
    <w:rsid w:val="00754851"/>
    <w:rsid w:val="007842F1"/>
    <w:rsid w:val="007D0C65"/>
    <w:rsid w:val="007E0759"/>
    <w:rsid w:val="007E4AE8"/>
    <w:rsid w:val="00804BE7"/>
    <w:rsid w:val="00816E1D"/>
    <w:rsid w:val="00877129"/>
    <w:rsid w:val="008B61EA"/>
    <w:rsid w:val="0093794F"/>
    <w:rsid w:val="00941328"/>
    <w:rsid w:val="009453CC"/>
    <w:rsid w:val="009803EB"/>
    <w:rsid w:val="00997213"/>
    <w:rsid w:val="009B0A09"/>
    <w:rsid w:val="009E7B2C"/>
    <w:rsid w:val="00A701B8"/>
    <w:rsid w:val="00A8696E"/>
    <w:rsid w:val="00AB7F48"/>
    <w:rsid w:val="00AC0E53"/>
    <w:rsid w:val="00AC4094"/>
    <w:rsid w:val="00AD59FF"/>
    <w:rsid w:val="00B14239"/>
    <w:rsid w:val="00B418D2"/>
    <w:rsid w:val="00B61E53"/>
    <w:rsid w:val="00B8413C"/>
    <w:rsid w:val="00BA6589"/>
    <w:rsid w:val="00BB06F6"/>
    <w:rsid w:val="00C25D9B"/>
    <w:rsid w:val="00C5231E"/>
    <w:rsid w:val="00CB5471"/>
    <w:rsid w:val="00CB74DA"/>
    <w:rsid w:val="00CB7D90"/>
    <w:rsid w:val="00CC7307"/>
    <w:rsid w:val="00CD0BA0"/>
    <w:rsid w:val="00CE48B5"/>
    <w:rsid w:val="00D12117"/>
    <w:rsid w:val="00D26AF9"/>
    <w:rsid w:val="00D44956"/>
    <w:rsid w:val="00D67474"/>
    <w:rsid w:val="00D7512F"/>
    <w:rsid w:val="00DC69B9"/>
    <w:rsid w:val="00DE31F7"/>
    <w:rsid w:val="00DF1B14"/>
    <w:rsid w:val="00E10B30"/>
    <w:rsid w:val="00E4174E"/>
    <w:rsid w:val="00E53F03"/>
    <w:rsid w:val="00E63AE5"/>
    <w:rsid w:val="00ED7583"/>
    <w:rsid w:val="00EF4BB8"/>
    <w:rsid w:val="00F11266"/>
    <w:rsid w:val="00F50ED4"/>
    <w:rsid w:val="00F93ED3"/>
    <w:rsid w:val="00FD44AC"/>
    <w:rsid w:val="00FF15E3"/>
    <w:rsid w:val="06330A70"/>
    <w:rsid w:val="06BA4DB7"/>
    <w:rsid w:val="0838EE1D"/>
    <w:rsid w:val="08CA75B5"/>
    <w:rsid w:val="0BF547E0"/>
    <w:rsid w:val="0C026233"/>
    <w:rsid w:val="0E29EBEC"/>
    <w:rsid w:val="0FFF5AC8"/>
    <w:rsid w:val="1123E54E"/>
    <w:rsid w:val="142EB025"/>
    <w:rsid w:val="18335432"/>
    <w:rsid w:val="1B270CED"/>
    <w:rsid w:val="2629AF9D"/>
    <w:rsid w:val="2E043AA3"/>
    <w:rsid w:val="36144227"/>
    <w:rsid w:val="37AF5968"/>
    <w:rsid w:val="38686633"/>
    <w:rsid w:val="3ADFA0F3"/>
    <w:rsid w:val="3CD426D5"/>
    <w:rsid w:val="3F3DD16B"/>
    <w:rsid w:val="3F4B39F9"/>
    <w:rsid w:val="400AC319"/>
    <w:rsid w:val="4441BD99"/>
    <w:rsid w:val="449511BD"/>
    <w:rsid w:val="46231837"/>
    <w:rsid w:val="4D4444B0"/>
    <w:rsid w:val="4E5B52F1"/>
    <w:rsid w:val="58AC044F"/>
    <w:rsid w:val="5B5C71C4"/>
    <w:rsid w:val="5CB25B0C"/>
    <w:rsid w:val="5EE41F2B"/>
    <w:rsid w:val="6262C7BE"/>
    <w:rsid w:val="6C87FAF7"/>
    <w:rsid w:val="6D744C6E"/>
    <w:rsid w:val="717EFC94"/>
    <w:rsid w:val="71E65842"/>
    <w:rsid w:val="79B0F4D8"/>
    <w:rsid w:val="7BF4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DAD297"/>
  <w15:chartTrackingRefBased/>
  <w15:docId w15:val="{7A1A1FFB-AC06-4B3A-A333-67E54F20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383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D0BA0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Carpredefinitoparagrafo"/>
    <w:rsid w:val="00FD44AC"/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4839F7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69B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769B5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CE48B5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CE4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E48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48B5"/>
  </w:style>
  <w:style w:type="paragraph" w:styleId="Pidipagina">
    <w:name w:val="footer"/>
    <w:basedOn w:val="Normale"/>
    <w:link w:val="PidipaginaCarattere"/>
    <w:uiPriority w:val="99"/>
    <w:unhideWhenUsed/>
    <w:rsid w:val="00CE48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4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yperlink" Target="mailto:francesco.attanasio@cnr.it" TargetMode="Externa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778B5E2E59F7E459FB8B2B22AF13990" ma:contentTypeVersion="6" ma:contentTypeDescription="Creare un nuovo documento." ma:contentTypeScope="" ma:versionID="ef31c6e6a48bac56c1f5c8ae10583489">
  <xsd:schema xmlns:xsd="http://www.w3.org/2001/XMLSchema" xmlns:xs="http://www.w3.org/2001/XMLSchema" xmlns:p="http://schemas.microsoft.com/office/2006/metadata/properties" xmlns:ns2="2042afa5-1a0b-458f-811e-eb0ecb3e24bd" targetNamespace="http://schemas.microsoft.com/office/2006/metadata/properties" ma:root="true" ma:fieldsID="eba09021354fb404f2b1de4d8dda758c" ns2:_="">
    <xsd:import namespace="2042afa5-1a0b-458f-811e-eb0ecb3e2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42afa5-1a0b-458f-811e-eb0ecb3e24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79C820-9576-4BC2-B896-4F2C6F54C2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07D0DF-378D-413D-B9B0-D67E3E6F8A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42afa5-1a0b-458f-811e-eb0ecb3e2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9093A5-1FDB-4B7A-86F5-33C1C6A6B5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Francesco Maria Sciacca</dc:creator>
  <cp:keywords/>
  <dc:description/>
  <cp:lastModifiedBy>FRANCESCO ATTANASIO</cp:lastModifiedBy>
  <cp:revision>2</cp:revision>
  <cp:lastPrinted>2024-07-24T12:24:00Z</cp:lastPrinted>
  <dcterms:created xsi:type="dcterms:W3CDTF">2025-05-22T10:04:00Z</dcterms:created>
  <dcterms:modified xsi:type="dcterms:W3CDTF">2025-05-2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78B5E2E59F7E459FB8B2B22AF13990</vt:lpwstr>
  </property>
</Properties>
</file>